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237582" w14:textId="32C225C3" w:rsidR="00E725F3" w:rsidRPr="002D13BA" w:rsidRDefault="00AB080F" w:rsidP="002D13BA">
      <w:pPr>
        <w:shd w:val="solid" w:color="FFFFFF" w:fill="auto"/>
        <w:autoSpaceDN w:val="0"/>
        <w:spacing w:beforeLines="50" w:before="156" w:afterLines="50" w:after="156"/>
        <w:textAlignment w:val="baseline"/>
        <w:rPr>
          <w:rFonts w:ascii="Times New Roman" w:hAnsi="Times New Roman"/>
          <w:kern w:val="0"/>
          <w:sz w:val="24"/>
          <w:szCs w:val="24"/>
        </w:rPr>
      </w:pPr>
      <w:r w:rsidRPr="0047290C"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Pr="0047290C">
        <w:rPr>
          <w:rFonts w:ascii="Times New Roman" w:hAnsi="Times New Roman"/>
          <w:b/>
          <w:color w:val="000000"/>
          <w:sz w:val="24"/>
          <w:szCs w:val="24"/>
        </w:rPr>
        <w:t>upplementary Table S</w:t>
      </w:r>
      <w:r w:rsidR="000A4191">
        <w:rPr>
          <w:rFonts w:ascii="Times New Roman" w:hAnsi="Times New Roman"/>
          <w:b/>
          <w:color w:val="000000"/>
          <w:sz w:val="24"/>
          <w:szCs w:val="24"/>
        </w:rPr>
        <w:t>4</w:t>
      </w:r>
      <w:bookmarkStart w:id="0" w:name="_GoBack"/>
      <w:bookmarkEnd w:id="0"/>
      <w:r w:rsidR="002D13BA">
        <w:rPr>
          <w:rFonts w:ascii="Times New Roman" w:hAnsi="Times New Roman"/>
          <w:b/>
          <w:color w:val="000000"/>
          <w:sz w:val="24"/>
          <w:szCs w:val="24"/>
        </w:rPr>
        <w:t xml:space="preserve">: </w:t>
      </w:r>
      <w:r w:rsidR="00E725F3" w:rsidRPr="0047290C">
        <w:rPr>
          <w:rFonts w:ascii="Times New Roman" w:hAnsi="Times New Roman"/>
          <w:b/>
          <w:color w:val="000000"/>
          <w:sz w:val="24"/>
          <w:szCs w:val="24"/>
        </w:rPr>
        <w:t xml:space="preserve">CDS and amino acid sequences of the </w:t>
      </w:r>
      <w:r w:rsidR="00E725F3" w:rsidRPr="0047290C">
        <w:rPr>
          <w:rFonts w:ascii="Times New Roman" w:hAnsi="Times New Roman"/>
          <w:b/>
          <w:i/>
          <w:color w:val="000000"/>
          <w:sz w:val="24"/>
          <w:szCs w:val="24"/>
        </w:rPr>
        <w:t>SlSAP</w:t>
      </w:r>
      <w:r w:rsidR="00FC1F63">
        <w:rPr>
          <w:rFonts w:ascii="Times New Roman" w:hAnsi="Times New Roman"/>
          <w:b/>
          <w:color w:val="000000"/>
          <w:sz w:val="24"/>
          <w:szCs w:val="24"/>
        </w:rPr>
        <w:t xml:space="preserve"> and </w:t>
      </w:r>
      <w:r w:rsidR="00E725F3" w:rsidRPr="0047290C">
        <w:rPr>
          <w:rFonts w:ascii="Times New Roman" w:hAnsi="Times New Roman"/>
          <w:b/>
          <w:i/>
          <w:color w:val="000000"/>
          <w:sz w:val="24"/>
          <w:szCs w:val="24"/>
        </w:rPr>
        <w:t>SlBOB</w:t>
      </w:r>
      <w:r w:rsidR="002D13BA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E725F3" w:rsidRPr="0047290C">
        <w:rPr>
          <w:rFonts w:ascii="Times New Roman" w:hAnsi="Times New Roman"/>
          <w:b/>
          <w:color w:val="000000"/>
          <w:sz w:val="24"/>
          <w:szCs w:val="24"/>
        </w:rPr>
        <w:t>genes</w:t>
      </w:r>
    </w:p>
    <w:p w14:paraId="245FB9BF" w14:textId="4C00C46C" w:rsidR="00E725F3" w:rsidRPr="0047290C" w:rsidRDefault="008C773A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 w:rsidRPr="0047290C">
        <w:rPr>
          <w:rFonts w:ascii="Times New Roman" w:hAnsi="Times New Roman"/>
          <w:b/>
          <w:sz w:val="24"/>
          <w:szCs w:val="24"/>
        </w:rPr>
        <w:t>&gt;</w:t>
      </w:r>
      <w:r w:rsidR="00E725F3" w:rsidRPr="0047290C">
        <w:rPr>
          <w:rFonts w:ascii="Times New Roman" w:hAnsi="Times New Roman"/>
          <w:b/>
          <w:i/>
          <w:sz w:val="24"/>
          <w:szCs w:val="24"/>
        </w:rPr>
        <w:t>Sl</w:t>
      </w:r>
      <w:r w:rsidR="00E725F3" w:rsidRPr="0047290C">
        <w:rPr>
          <w:rFonts w:ascii="Times New Roman" w:hAnsi="Times New Roman" w:hint="eastAsia"/>
          <w:b/>
          <w:i/>
          <w:sz w:val="24"/>
          <w:szCs w:val="24"/>
        </w:rPr>
        <w:t>SA</w:t>
      </w:r>
      <w:r w:rsidR="00E725F3" w:rsidRPr="0047290C">
        <w:rPr>
          <w:rFonts w:ascii="Times New Roman" w:hAnsi="Times New Roman"/>
          <w:b/>
          <w:i/>
          <w:sz w:val="24"/>
          <w:szCs w:val="24"/>
        </w:rPr>
        <w:t>P</w:t>
      </w:r>
      <w:r w:rsidR="00E725F3" w:rsidRPr="0047290C">
        <w:rPr>
          <w:rFonts w:ascii="Times New Roman" w:hAnsi="Times New Roman" w:hint="eastAsia"/>
          <w:b/>
          <w:i/>
          <w:sz w:val="24"/>
          <w:szCs w:val="24"/>
        </w:rPr>
        <w:t>1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47290C">
        <w:rPr>
          <w:rFonts w:ascii="Times New Roman" w:hAnsi="Times New Roman"/>
          <w:b/>
          <w:sz w:val="24"/>
          <w:szCs w:val="24"/>
        </w:rPr>
        <w:t xml:space="preserve">CDS 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(</w:t>
      </w:r>
      <w:r w:rsidR="00E725F3" w:rsidRPr="0047290C">
        <w:rPr>
          <w:rFonts w:ascii="Times New Roman" w:hAnsi="Times New Roman"/>
          <w:b/>
          <w:sz w:val="24"/>
          <w:szCs w:val="24"/>
        </w:rPr>
        <w:t>Soly</w:t>
      </w:r>
      <w:bookmarkStart w:id="1" w:name="OLE_LINK12"/>
      <w:bookmarkStart w:id="2" w:name="OLE_LINK13"/>
      <w:bookmarkStart w:id="3" w:name="OLE_LINK14"/>
      <w:r w:rsidR="00E725F3" w:rsidRPr="0047290C">
        <w:rPr>
          <w:rFonts w:ascii="Times New Roman" w:hAnsi="Times New Roman"/>
          <w:b/>
          <w:sz w:val="24"/>
          <w:szCs w:val="24"/>
        </w:rPr>
        <w:t>c</w:t>
      </w:r>
      <w:bookmarkEnd w:id="1"/>
      <w:bookmarkEnd w:id="2"/>
      <w:bookmarkEnd w:id="3"/>
      <w:r w:rsidR="00E725F3" w:rsidRPr="0047290C">
        <w:rPr>
          <w:rFonts w:ascii="Times New Roman" w:hAnsi="Times New Roman"/>
          <w:b/>
          <w:sz w:val="24"/>
          <w:szCs w:val="24"/>
        </w:rPr>
        <w:t>0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1</w:t>
      </w:r>
      <w:r w:rsidR="00E725F3" w:rsidRPr="0047290C">
        <w:rPr>
          <w:rFonts w:ascii="Times New Roman" w:hAnsi="Times New Roman"/>
          <w:b/>
          <w:sz w:val="24"/>
          <w:szCs w:val="24"/>
        </w:rPr>
        <w:t>g0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8696</w:t>
      </w:r>
      <w:r w:rsidR="00E725F3" w:rsidRPr="0047290C">
        <w:rPr>
          <w:rFonts w:ascii="Times New Roman" w:hAnsi="Times New Roman"/>
          <w:b/>
          <w:sz w:val="24"/>
          <w:szCs w:val="24"/>
        </w:rPr>
        <w:t>0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)</w:t>
      </w:r>
    </w:p>
    <w:p w14:paraId="0765A3BB" w14:textId="547C5234" w:rsidR="00E725F3" w:rsidRPr="0047290C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t>ATGGCTCAGAGAACGGAGAAAGAAGAGACGGAGTTCAAGGCCGTACCTGAAACGATAACGCTTTGCATCAACAATTGTGGAGTTACAGGAAATCCAGCCACAAACAATATGTGTCAAAAGTGCTTCAACGCCACCACCGCGGCTACCTCAACTTCATCCAGCTCGCCGACGGGGACGTCGGTGACGATTCCTCACAATTTCGCTGAAAAATTGGTCAGATCTGAAAAATCGGCGAGATTCAGCTCGTTGAGGTCGTCGCCGGACAGGAAGTCTGATCTGGACAGGATGAGTCAAGATCTGAAGAAAGTTGGAGATACGATGATGGTAAAGGAGGAGGATCAACTGAAGGCAAGCTTACCGCCGGCTAAGAGAGAGGTGAATCGTTGCTCCGGTTGTCGAAGGAAGGTAGGATTGACCGGATTCCGATGCCGGTGCGGCGAGTTGTTTTGCGGTGAACATCGATACTCCGATCGTCATGATTGTAGCTACGACTACAAAACCGCCGGCCGAGAAGCGATCGCGAGGGAGAATCCAGTCGTGAAAGCAGCAAAAATCATTAAAGTTTGA</w:t>
      </w:r>
    </w:p>
    <w:p w14:paraId="6146EEDF" w14:textId="67CA2735" w:rsidR="00E725F3" w:rsidRPr="0047290C" w:rsidRDefault="008C773A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 w:rsidRPr="0047290C">
        <w:rPr>
          <w:rFonts w:ascii="Times New Roman" w:hAnsi="Times New Roman"/>
          <w:b/>
          <w:sz w:val="24"/>
          <w:szCs w:val="24"/>
        </w:rPr>
        <w:t>&gt;</w:t>
      </w:r>
      <w:r w:rsidRPr="0047290C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47290C">
        <w:rPr>
          <w:rFonts w:ascii="Times New Roman" w:hAnsi="Times New Roman"/>
          <w:b/>
          <w:sz w:val="24"/>
          <w:szCs w:val="24"/>
        </w:rPr>
        <w:t>Sl</w:t>
      </w:r>
      <w:r w:rsidRPr="0047290C">
        <w:rPr>
          <w:rFonts w:ascii="Times New Roman" w:hAnsi="Times New Roman" w:hint="eastAsia"/>
          <w:b/>
          <w:sz w:val="24"/>
          <w:szCs w:val="24"/>
        </w:rPr>
        <w:t>SA</w:t>
      </w:r>
      <w:r w:rsidRPr="0047290C">
        <w:rPr>
          <w:rFonts w:ascii="Times New Roman" w:hAnsi="Times New Roman"/>
          <w:b/>
          <w:sz w:val="24"/>
          <w:szCs w:val="24"/>
        </w:rPr>
        <w:t>P</w:t>
      </w:r>
      <w:r w:rsidRPr="0047290C">
        <w:rPr>
          <w:rFonts w:ascii="Times New Roman" w:hAnsi="Times New Roman" w:hint="eastAsia"/>
          <w:b/>
          <w:sz w:val="24"/>
          <w:szCs w:val="24"/>
        </w:rPr>
        <w:t>1</w:t>
      </w:r>
      <w:r w:rsidRPr="0047290C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Protein</w:t>
      </w:r>
    </w:p>
    <w:p w14:paraId="7946D077" w14:textId="33E5463B" w:rsidR="00E725F3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t>MAQRTEKEETEFKAVPETITLCINNCGVTGNPATNNMCQKCFNATTAATSTSSSSPTGTSVTIPHNFAEKLVRSEKSARFSSLRSSPDRKSDLDRMSQDLKKVGDTMMVKEEDQLKASLPPAKREVNRCSGCRRKVGLTGFRCRCGELFCGEHRYSDRHDCSYDYKTAGREAIARENPVVKAAKIIKV</w:t>
      </w:r>
    </w:p>
    <w:p w14:paraId="7DC40EB6" w14:textId="77777777" w:rsidR="0047290C" w:rsidRPr="0047290C" w:rsidRDefault="0047290C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</w:p>
    <w:p w14:paraId="2CB85985" w14:textId="454FA571" w:rsidR="00E725F3" w:rsidRPr="0047290C" w:rsidRDefault="0047290C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&gt;</w:t>
      </w:r>
      <w:r w:rsidR="00E725F3" w:rsidRPr="0047290C">
        <w:rPr>
          <w:rFonts w:ascii="Times New Roman" w:hAnsi="Times New Roman"/>
          <w:b/>
          <w:i/>
          <w:sz w:val="24"/>
          <w:szCs w:val="24"/>
        </w:rPr>
        <w:t>Sl</w:t>
      </w:r>
      <w:r w:rsidR="00E725F3" w:rsidRPr="0047290C">
        <w:rPr>
          <w:rFonts w:ascii="Times New Roman" w:hAnsi="Times New Roman" w:hint="eastAsia"/>
          <w:b/>
          <w:i/>
          <w:sz w:val="24"/>
          <w:szCs w:val="24"/>
        </w:rPr>
        <w:t>SA</w:t>
      </w:r>
      <w:r w:rsidR="00E725F3" w:rsidRPr="0047290C">
        <w:rPr>
          <w:rFonts w:ascii="Times New Roman" w:hAnsi="Times New Roman"/>
          <w:b/>
          <w:i/>
          <w:sz w:val="24"/>
          <w:szCs w:val="24"/>
        </w:rPr>
        <w:t>P</w:t>
      </w:r>
      <w:r w:rsidR="00E725F3" w:rsidRPr="0047290C">
        <w:rPr>
          <w:rFonts w:ascii="Times New Roman" w:hAnsi="Times New Roman" w:hint="eastAsia"/>
          <w:b/>
          <w:i/>
          <w:sz w:val="24"/>
          <w:szCs w:val="24"/>
        </w:rPr>
        <w:t>2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47290C">
        <w:rPr>
          <w:rFonts w:ascii="Times New Roman" w:hAnsi="Times New Roman" w:hint="eastAsia"/>
          <w:b/>
          <w:sz w:val="24"/>
          <w:szCs w:val="24"/>
        </w:rPr>
        <w:t xml:space="preserve">CDS 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(</w:t>
      </w:r>
      <w:r w:rsidR="00E725F3" w:rsidRPr="0047290C">
        <w:rPr>
          <w:rFonts w:ascii="Times New Roman" w:hAnsi="Times New Roman"/>
          <w:b/>
          <w:sz w:val="24"/>
          <w:szCs w:val="24"/>
        </w:rPr>
        <w:t>Solyc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11</w:t>
      </w:r>
      <w:r w:rsidR="00E725F3" w:rsidRPr="0047290C">
        <w:rPr>
          <w:rFonts w:ascii="Times New Roman" w:hAnsi="Times New Roman"/>
          <w:b/>
          <w:sz w:val="24"/>
          <w:szCs w:val="24"/>
        </w:rPr>
        <w:t>g0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61770)</w:t>
      </w:r>
    </w:p>
    <w:p w14:paraId="374F198F" w14:textId="08382A78" w:rsidR="00E725F3" w:rsidRPr="0047290C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t>ATGGAGCATGATGAGACAGGATGTCAACCCCATCCAGAAGGCCCTATTTTGTGCATTAACAATTGTGGGTTTTTTGGAAGTGCTGCGAACATGAATATGTGCTCCAAGTGTTATAAGGACGTGATTCTGAAACAAGAACAAGAAAAGCTTGCAGCATCGTCAATTGAAAACTTTGTGAATGGGTCAACAAGTCAGAAGGGGCCTGTCATTGTTGGCTCTGTGGATGTGCAACCTGCCCTGCTAGAATCAAAATCTGTGGTTTTGTCATCACCTCCATCTTCAAGTTCTGGTGAGGCTGCTGAATTGATGGCCAAGGAGGGTCCTAGCCGATGCAGCACTTGCAAGAAAAAGGTTGGTTTGACTGGATTCAAATGCCGCTGTGGTAACTTTTACTGTGGATCACACCGCTACTCAGATAAACATGACTGTCAATTTGACTACCGCTCTGCTGCACGCAATGCTATTGCAAAGGCCAATCCTGTTGTGAAGGCAGAAAAACTTGACAAGATCTAA</w:t>
      </w:r>
    </w:p>
    <w:p w14:paraId="70945F68" w14:textId="226B16A7" w:rsidR="00E725F3" w:rsidRPr="0047290C" w:rsidRDefault="0047290C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bookmarkStart w:id="4" w:name="OLE_LINK61"/>
      <w:r>
        <w:rPr>
          <w:rFonts w:ascii="Times New Roman" w:hAnsi="Times New Roman"/>
          <w:b/>
          <w:sz w:val="24"/>
          <w:szCs w:val="24"/>
        </w:rPr>
        <w:t xml:space="preserve">&gt;SlSAP2 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Protein</w:t>
      </w:r>
    </w:p>
    <w:p w14:paraId="071D1E88" w14:textId="77777777" w:rsidR="00E725F3" w:rsidRPr="0047290C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bookmarkStart w:id="5" w:name="OLE_LINK59"/>
      <w:bookmarkStart w:id="6" w:name="OLE_LINK60"/>
      <w:bookmarkEnd w:id="4"/>
      <w:r w:rsidRPr="0047290C">
        <w:rPr>
          <w:rFonts w:ascii="Times New Roman" w:hAnsi="Times New Roman"/>
          <w:sz w:val="24"/>
          <w:szCs w:val="24"/>
        </w:rPr>
        <w:t>MEHDETGCQPHPEGPILCINNCGFFGSAANMNMCSKCYKDVILKQEQEKLAASSIENFVNGSTSQKGPVIVGSVDVQPALLESKSVVLSSPPSSSSGEAAELMAKEGPSRCSTCKKKVGLTGFKCRCGNFYCGSHRYSDKHDCQFDYRSAARNAIAKANPVVKAEKLDKI</w:t>
      </w:r>
    </w:p>
    <w:p w14:paraId="032903BA" w14:textId="67C3CD2B" w:rsidR="00E725F3" w:rsidRPr="0047290C" w:rsidRDefault="000F4707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&gt;</w:t>
      </w:r>
      <w:r w:rsidR="00E725F3" w:rsidRPr="000F4707">
        <w:rPr>
          <w:rFonts w:ascii="Times New Roman" w:hAnsi="Times New Roman"/>
          <w:b/>
          <w:i/>
          <w:sz w:val="24"/>
          <w:szCs w:val="24"/>
        </w:rPr>
        <w:t>Sl</w:t>
      </w:r>
      <w:r w:rsidR="00E725F3" w:rsidRPr="000F4707">
        <w:rPr>
          <w:rFonts w:ascii="Times New Roman" w:hAnsi="Times New Roman" w:hint="eastAsia"/>
          <w:b/>
          <w:i/>
          <w:sz w:val="24"/>
          <w:szCs w:val="24"/>
        </w:rPr>
        <w:t>SA</w:t>
      </w:r>
      <w:r w:rsidR="00E725F3" w:rsidRPr="000F4707">
        <w:rPr>
          <w:rFonts w:ascii="Times New Roman" w:hAnsi="Times New Roman"/>
          <w:b/>
          <w:i/>
          <w:sz w:val="24"/>
          <w:szCs w:val="24"/>
        </w:rPr>
        <w:t>P</w:t>
      </w:r>
      <w:r w:rsidR="00E725F3" w:rsidRPr="000F4707">
        <w:rPr>
          <w:rFonts w:ascii="Times New Roman" w:hAnsi="Times New Roman" w:hint="eastAsia"/>
          <w:b/>
          <w:i/>
          <w:sz w:val="24"/>
          <w:szCs w:val="24"/>
        </w:rPr>
        <w:t>3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47290C">
        <w:rPr>
          <w:rFonts w:ascii="Times New Roman" w:hAnsi="Times New Roman" w:hint="eastAsia"/>
          <w:b/>
          <w:sz w:val="24"/>
          <w:szCs w:val="24"/>
        </w:rPr>
        <w:t xml:space="preserve">CDS 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(</w:t>
      </w:r>
      <w:r w:rsidR="00E725F3" w:rsidRPr="0047290C">
        <w:rPr>
          <w:rFonts w:ascii="Times New Roman" w:hAnsi="Times New Roman"/>
          <w:b/>
          <w:sz w:val="24"/>
          <w:szCs w:val="24"/>
        </w:rPr>
        <w:t>Solyc0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1</w:t>
      </w:r>
      <w:r w:rsidR="00E725F3" w:rsidRPr="0047290C">
        <w:rPr>
          <w:rFonts w:ascii="Times New Roman" w:hAnsi="Times New Roman"/>
          <w:b/>
          <w:sz w:val="24"/>
          <w:szCs w:val="24"/>
        </w:rPr>
        <w:t>g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01418</w:t>
      </w:r>
      <w:r w:rsidR="00E725F3" w:rsidRPr="0047290C">
        <w:rPr>
          <w:rFonts w:ascii="Times New Roman" w:hAnsi="Times New Roman"/>
          <w:b/>
          <w:sz w:val="24"/>
          <w:szCs w:val="24"/>
        </w:rPr>
        <w:t>0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)</w:t>
      </w:r>
    </w:p>
    <w:bookmarkEnd w:id="5"/>
    <w:bookmarkEnd w:id="6"/>
    <w:p w14:paraId="5780B283" w14:textId="4893DA92" w:rsidR="00E725F3" w:rsidRPr="0047290C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lastRenderedPageBreak/>
        <w:t>ATGGAGCATAATGAGACGGGATGCCAACCCCCTCGTGAAGGTCCTATTTTGTGTATTAACAACTGTGGCTTTTTTGGAAGTGCTGCAAACATGAACATGTGCTCCAAGTGTTACAAAGACATGGTATTGAAACAAGAACAAGCTAAGCTTGCTGTATCATCAATTGAAAACCTTGTCAATGGATCGTCTGCCAGTGAGAAGGGAATGGTTATTGCTGGCCCCGTAGATGTGCAACCTGATACTATTGAAGCACAGTCTATAGCTTTGCCATCATCTCAAACTTCAAGCTCTAGTGATATGCCCGATGTAAAGGCTAAGGTGGGTCCTAACCGCTGTGGCACTTGTAAGAAAAAGGTTGGCATCACTGGATTCAAATGTCGCTGTGGTAACCTTTATTGTGGAGCACACCGCTACTCAGATAAACATGACTGCCTGTTTGATTACCGCTCTGCTGGCCAGGATGCAATAGCGAAGGCCAACCCTGTTGTTAAGGCAGAGAAGCTTGACAAGATCTAG</w:t>
      </w:r>
    </w:p>
    <w:p w14:paraId="7F4D316B" w14:textId="690CDC26" w:rsidR="00E725F3" w:rsidRPr="0047290C" w:rsidRDefault="00CE6DEE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&gt;SlSAP3 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Protein</w:t>
      </w:r>
    </w:p>
    <w:p w14:paraId="4F6DC0F1" w14:textId="7EA3AA73" w:rsidR="00E725F3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t>MEHNETGCQPPREGPILCINNCGFFGSAANMNMCSKCYKDMVLKQEQAKLAVSSIENLVNGSSASEKGMVIAGPVDVQPDTIEAQSIALPSSQTSSSSDMPDVKAKVGPNRCGTCKKKVGITGFKCRCGNLYCGAHRYSDKHDCLFDYRSAGQDAIAKANPVVKAEKLDKI</w:t>
      </w:r>
    </w:p>
    <w:p w14:paraId="67CEF750" w14:textId="77777777" w:rsidR="00B101B0" w:rsidRPr="0047290C" w:rsidRDefault="00B101B0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</w:p>
    <w:p w14:paraId="408FCD1F" w14:textId="254E8B57" w:rsidR="00E725F3" w:rsidRPr="0047290C" w:rsidRDefault="0049112E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&gt;</w:t>
      </w:r>
      <w:r w:rsidR="00E725F3" w:rsidRPr="0049112E">
        <w:rPr>
          <w:rFonts w:ascii="Times New Roman" w:hAnsi="Times New Roman"/>
          <w:b/>
          <w:i/>
          <w:sz w:val="24"/>
          <w:szCs w:val="24"/>
        </w:rPr>
        <w:t>Sl</w:t>
      </w:r>
      <w:r w:rsidR="00E725F3" w:rsidRPr="0049112E">
        <w:rPr>
          <w:rFonts w:ascii="Times New Roman" w:hAnsi="Times New Roman" w:hint="eastAsia"/>
          <w:b/>
          <w:i/>
          <w:sz w:val="24"/>
          <w:szCs w:val="24"/>
        </w:rPr>
        <w:t>SA</w:t>
      </w:r>
      <w:r w:rsidR="00E725F3" w:rsidRPr="0049112E">
        <w:rPr>
          <w:rFonts w:ascii="Times New Roman" w:hAnsi="Times New Roman"/>
          <w:b/>
          <w:i/>
          <w:sz w:val="24"/>
          <w:szCs w:val="24"/>
        </w:rPr>
        <w:t>P</w:t>
      </w:r>
      <w:r w:rsidR="00E725F3" w:rsidRPr="0049112E">
        <w:rPr>
          <w:rFonts w:ascii="Times New Roman" w:hAnsi="Times New Roman" w:hint="eastAsia"/>
          <w:b/>
          <w:i/>
          <w:sz w:val="24"/>
          <w:szCs w:val="24"/>
        </w:rPr>
        <w:t>4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47290C">
        <w:rPr>
          <w:rFonts w:ascii="Times New Roman" w:hAnsi="Times New Roman" w:hint="eastAsia"/>
          <w:b/>
          <w:sz w:val="24"/>
          <w:szCs w:val="24"/>
        </w:rPr>
        <w:t xml:space="preserve">CDS 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(</w:t>
      </w:r>
      <w:r w:rsidR="00E725F3" w:rsidRPr="0047290C">
        <w:rPr>
          <w:rFonts w:ascii="Times New Roman" w:hAnsi="Times New Roman"/>
          <w:b/>
          <w:sz w:val="24"/>
          <w:szCs w:val="24"/>
        </w:rPr>
        <w:t>Solyc0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1</w:t>
      </w:r>
      <w:r w:rsidR="00E725F3" w:rsidRPr="0047290C">
        <w:rPr>
          <w:rFonts w:ascii="Times New Roman" w:hAnsi="Times New Roman"/>
          <w:b/>
          <w:sz w:val="24"/>
          <w:szCs w:val="24"/>
        </w:rPr>
        <w:t>g0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8697</w:t>
      </w:r>
      <w:r w:rsidR="00E725F3" w:rsidRPr="0047290C">
        <w:rPr>
          <w:rFonts w:ascii="Times New Roman" w:hAnsi="Times New Roman"/>
          <w:b/>
          <w:sz w:val="24"/>
          <w:szCs w:val="24"/>
        </w:rPr>
        <w:t>0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)</w:t>
      </w:r>
    </w:p>
    <w:p w14:paraId="67BCE37E" w14:textId="1146AFDF" w:rsidR="00E725F3" w:rsidRPr="0047290C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t>ATGGAACAAAATGATACAGGCTGCCAAGCTCCTCAAGCTCCTGTCCTTTGTGTTAACAATTGTGGGTTTTTTGGTACTGCAGCAACAATGAACATGTGCTCAAAGTGCTACAAGGATATGATATTCAAGCAAGAACAAGCAAACTTTGCTGCTTCATCTATTGAAAGCTTTGTAAATGGAAGTTCAAATGCTAGTGTGAAAGCTGTTGATGTTGCTGTCACCGTGCAGGAAGGTCCTGCAGAGTCCCTGGTTATACCCACACAAGTCGCGGTACCAGTAGAGAGTGAACAAGTTGAGAAGGCTAAGGAGGGGCCAAACAGGTGCAGCACCTGTAGGAGACGAGTTGGTTTGACCGGCTTCAACTGCCGATGTGGGAATCTTTTCTGCTCAGCTCATCGCTACTCAGACAAACATGAGTGTCCATATGATTATCGCAAGGCTGGTCAAGATGCTATTGCGAAAGCCAACCCAGTTGTTAAGGCTGAAAAGCTTGACAAAATATGA</w:t>
      </w:r>
    </w:p>
    <w:p w14:paraId="547052AE" w14:textId="65D844E8" w:rsidR="00E725F3" w:rsidRPr="0047290C" w:rsidRDefault="0049112E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bookmarkStart w:id="7" w:name="OLE_LINK62"/>
      <w:bookmarkStart w:id="8" w:name="OLE_LINK63"/>
      <w:r>
        <w:rPr>
          <w:rFonts w:ascii="Times New Roman" w:hAnsi="Times New Roman"/>
          <w:b/>
          <w:sz w:val="24"/>
          <w:szCs w:val="24"/>
        </w:rPr>
        <w:t xml:space="preserve">&gt;SlSAP4 </w:t>
      </w:r>
      <w:r w:rsidR="00E725F3" w:rsidRPr="0047290C">
        <w:rPr>
          <w:rFonts w:ascii="Times New Roman" w:hAnsi="Times New Roman"/>
          <w:b/>
          <w:sz w:val="24"/>
          <w:szCs w:val="24"/>
        </w:rPr>
        <w:t>P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rotein</w:t>
      </w:r>
    </w:p>
    <w:bookmarkEnd w:id="7"/>
    <w:bookmarkEnd w:id="8"/>
    <w:p w14:paraId="7420CB5A" w14:textId="462E541C" w:rsidR="00E725F3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t>GCQAPQAPVLCVNNCGFFGTAATMNMCSKCYKDMIFKQEQANFAASSIESFVNGSSNASVKAVDVAVTVQEGPAESLVIPTQVAVPVESEQVEKAKEGPNRCSTCRRRVGLTGFNCRCGNLFCSAHRYSDKHECPYDYRKAGQDAIAKANPVVKAEKLDKI</w:t>
      </w:r>
    </w:p>
    <w:p w14:paraId="7A5D85F8" w14:textId="77777777" w:rsidR="005C1423" w:rsidRPr="0047290C" w:rsidRDefault="005C142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</w:p>
    <w:p w14:paraId="29263C59" w14:textId="4F460840" w:rsidR="00E725F3" w:rsidRPr="0047290C" w:rsidRDefault="005C1423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&gt;</w:t>
      </w:r>
      <w:r w:rsidR="00E725F3" w:rsidRPr="005C1423">
        <w:rPr>
          <w:rFonts w:ascii="Times New Roman" w:hAnsi="Times New Roman"/>
          <w:b/>
          <w:i/>
          <w:sz w:val="24"/>
          <w:szCs w:val="24"/>
        </w:rPr>
        <w:t>Sl</w:t>
      </w:r>
      <w:r w:rsidR="00E725F3" w:rsidRPr="005C1423">
        <w:rPr>
          <w:rFonts w:ascii="Times New Roman" w:hAnsi="Times New Roman" w:hint="eastAsia"/>
          <w:b/>
          <w:i/>
          <w:sz w:val="24"/>
          <w:szCs w:val="24"/>
        </w:rPr>
        <w:t>SA</w:t>
      </w:r>
      <w:r w:rsidR="00E725F3" w:rsidRPr="005C1423">
        <w:rPr>
          <w:rFonts w:ascii="Times New Roman" w:hAnsi="Times New Roman"/>
          <w:b/>
          <w:i/>
          <w:sz w:val="24"/>
          <w:szCs w:val="24"/>
        </w:rPr>
        <w:t>P</w:t>
      </w:r>
      <w:r w:rsidR="00E725F3" w:rsidRPr="005C1423">
        <w:rPr>
          <w:rFonts w:ascii="Times New Roman" w:hAnsi="Times New Roman" w:hint="eastAsia"/>
          <w:b/>
          <w:i/>
          <w:sz w:val="24"/>
          <w:szCs w:val="24"/>
        </w:rPr>
        <w:t>5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47290C">
        <w:rPr>
          <w:rFonts w:ascii="Times New Roman" w:hAnsi="Times New Roman" w:hint="eastAsia"/>
          <w:b/>
          <w:sz w:val="24"/>
          <w:szCs w:val="24"/>
        </w:rPr>
        <w:t xml:space="preserve">CDS 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(</w:t>
      </w:r>
      <w:r w:rsidR="00E725F3" w:rsidRPr="0047290C">
        <w:rPr>
          <w:rFonts w:ascii="Times New Roman" w:hAnsi="Times New Roman"/>
          <w:b/>
          <w:sz w:val="24"/>
          <w:szCs w:val="24"/>
        </w:rPr>
        <w:t>Solyc</w:t>
      </w:r>
      <w:smartTag w:uri="urn:schemas-microsoft-com:office:smarttags" w:element="chmetcnv">
        <w:smartTagPr>
          <w:attr w:name="UnitName" w:val="g"/>
          <w:attr w:name="SourceValue" w:val="10"/>
          <w:attr w:name="HasSpace" w:val="False"/>
          <w:attr w:name="Negative" w:val="False"/>
          <w:attr w:name="NumberType" w:val="1"/>
          <w:attr w:name="TCSC" w:val="0"/>
        </w:smartTagPr>
        <w:r w:rsidR="00E725F3" w:rsidRPr="0047290C">
          <w:rPr>
            <w:rFonts w:ascii="Times New Roman" w:hAnsi="Times New Roman"/>
            <w:b/>
            <w:sz w:val="24"/>
            <w:szCs w:val="24"/>
          </w:rPr>
          <w:t>10g</w:t>
        </w:r>
      </w:smartTag>
      <w:r w:rsidR="00E725F3" w:rsidRPr="0047290C">
        <w:rPr>
          <w:rFonts w:ascii="Times New Roman" w:hAnsi="Times New Roman"/>
          <w:b/>
          <w:sz w:val="24"/>
          <w:szCs w:val="24"/>
        </w:rPr>
        <w:t>0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7908</w:t>
      </w:r>
      <w:r w:rsidR="00E725F3" w:rsidRPr="0047290C">
        <w:rPr>
          <w:rFonts w:ascii="Times New Roman" w:hAnsi="Times New Roman"/>
          <w:b/>
          <w:sz w:val="24"/>
          <w:szCs w:val="24"/>
        </w:rPr>
        <w:t>0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)</w:t>
      </w:r>
    </w:p>
    <w:p w14:paraId="3AE5F787" w14:textId="29E579C4" w:rsidR="00E725F3" w:rsidRPr="0047290C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t>ATGGAGTCTTCCAAAGAAACAGGCTGTCAAGCTCCCGAAGGTCCCATCCTATGCATCAACAACTGCGGGTTCTTTGGTAGTGCAGCCACTATGAATATGTGTTCCAAGTGTCACAAGGACATGATACTGAAGCAGGAACAAGCTAAATTTGCAGCAACATCAATTGAAAACATAGTAAATGGAAACTCAAGCAGCAATGGCAA</w:t>
      </w:r>
      <w:r w:rsidRPr="0047290C">
        <w:rPr>
          <w:rFonts w:ascii="Times New Roman" w:hAnsi="Times New Roman"/>
          <w:sz w:val="24"/>
          <w:szCs w:val="24"/>
        </w:rPr>
        <w:lastRenderedPageBreak/>
        <w:t>AGAGCCTATTGCGACTGGTGCAATCAATGTTCAACCGGGATCAGCAGACTTGAAGGTTATCTCTACAGAAGCATCTTCTGATTTATCTTCAGGTCCAAGTTCAGAGGTGAAGCCAAAAGAGGGCCCAACTAGGTGCACTACTTGCCGCAAGCGTGTTGGCTTGACAGGATTCAATTGCAAGTGTGGGAATCTTTTCTGTGCGGCTCACCGTTATTCTGACAAGCACGAGTGCCCATTTGACTATAAGAATGCTGGACGGGATGCTATTGCTAAAGCAAATCCTGTTGTTGTAGCAGAAAAGCTAAACAAGATCTAG</w:t>
      </w:r>
    </w:p>
    <w:p w14:paraId="2355BDAD" w14:textId="54B4651E" w:rsidR="00E725F3" w:rsidRPr="0047290C" w:rsidRDefault="00E34389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&gt;SlSAP5 </w:t>
      </w:r>
      <w:r w:rsidR="00E725F3" w:rsidRPr="0047290C">
        <w:rPr>
          <w:rFonts w:ascii="Times New Roman" w:hAnsi="Times New Roman"/>
          <w:b/>
          <w:sz w:val="24"/>
          <w:szCs w:val="24"/>
        </w:rPr>
        <w:t>P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rotein</w:t>
      </w:r>
    </w:p>
    <w:p w14:paraId="2B5A6234" w14:textId="647242F0" w:rsidR="00E725F3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t>MESSKETGCQAPEGPILCINNCGFFGSAATMNMCSKCHKDMILKQEQAKFAATSIENIVNGNSSSNGKEPIATGAINVQPGSADLKVISTEASSDLSSGPSSEVKPKEGPTRCTTCRKRVGLTGFNCKCGNLFCAAHRYSDKHECPFDYKNAGRDAIAKANPVVVAEKLNKI</w:t>
      </w:r>
    </w:p>
    <w:p w14:paraId="0E7EEE2C" w14:textId="77777777" w:rsidR="00AA2872" w:rsidRPr="0047290C" w:rsidRDefault="00AA2872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</w:p>
    <w:p w14:paraId="45761BE3" w14:textId="4EF4817A" w:rsidR="00E725F3" w:rsidRPr="0047290C" w:rsidRDefault="00AA2872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&gt;</w:t>
      </w:r>
      <w:r w:rsidR="00E725F3" w:rsidRPr="00AA2872">
        <w:rPr>
          <w:rFonts w:ascii="Times New Roman" w:hAnsi="Times New Roman"/>
          <w:b/>
          <w:i/>
          <w:sz w:val="24"/>
          <w:szCs w:val="24"/>
        </w:rPr>
        <w:t>Sl</w:t>
      </w:r>
      <w:r w:rsidR="00E725F3" w:rsidRPr="00AA2872">
        <w:rPr>
          <w:rFonts w:ascii="Times New Roman" w:hAnsi="Times New Roman" w:hint="eastAsia"/>
          <w:b/>
          <w:i/>
          <w:sz w:val="24"/>
          <w:szCs w:val="24"/>
        </w:rPr>
        <w:t>SA</w:t>
      </w:r>
      <w:r w:rsidR="00E725F3" w:rsidRPr="00AA2872">
        <w:rPr>
          <w:rFonts w:ascii="Times New Roman" w:hAnsi="Times New Roman"/>
          <w:b/>
          <w:i/>
          <w:sz w:val="24"/>
          <w:szCs w:val="24"/>
        </w:rPr>
        <w:t>P</w:t>
      </w:r>
      <w:r w:rsidR="00E725F3" w:rsidRPr="00AA2872">
        <w:rPr>
          <w:rFonts w:ascii="Times New Roman" w:hAnsi="Times New Roman" w:hint="eastAsia"/>
          <w:b/>
          <w:i/>
          <w:sz w:val="24"/>
          <w:szCs w:val="24"/>
        </w:rPr>
        <w:t>6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CDS </w:t>
      </w:r>
      <w:r w:rsidR="00E725F3" w:rsidRPr="0047290C">
        <w:rPr>
          <w:rFonts w:ascii="Times New Roman" w:hAnsi="Times New Roman"/>
          <w:b/>
          <w:sz w:val="24"/>
          <w:szCs w:val="24"/>
        </w:rPr>
        <w:t>(Solyc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08</w:t>
      </w:r>
      <w:r w:rsidR="00E725F3" w:rsidRPr="0047290C">
        <w:rPr>
          <w:rFonts w:ascii="Times New Roman" w:hAnsi="Times New Roman"/>
          <w:b/>
          <w:sz w:val="24"/>
          <w:szCs w:val="24"/>
        </w:rPr>
        <w:t>g079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700</w:t>
      </w:r>
      <w:r w:rsidR="00E725F3" w:rsidRPr="0047290C">
        <w:rPr>
          <w:rFonts w:ascii="Times New Roman" w:hAnsi="Times New Roman"/>
          <w:b/>
          <w:sz w:val="24"/>
          <w:szCs w:val="24"/>
        </w:rPr>
        <w:t>)</w:t>
      </w:r>
    </w:p>
    <w:p w14:paraId="529A858A" w14:textId="77777777" w:rsidR="00E725F3" w:rsidRPr="0047290C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bookmarkStart w:id="9" w:name="OLE_LINK10"/>
      <w:bookmarkStart w:id="10" w:name="OLE_LINK11"/>
      <w:r w:rsidRPr="0047290C">
        <w:rPr>
          <w:rFonts w:ascii="Times New Roman" w:hAnsi="Times New Roman"/>
          <w:sz w:val="24"/>
          <w:szCs w:val="24"/>
        </w:rPr>
        <w:t>ATGGGTTCTGAAGGCAACAAGTTTAACGATGGAACAAGCTTCCCGCCGGCGGATCCGATTCTCTGTTCAAACGGTTGCGGATTTTTTGGTACGGCGGCGACGAATGGACTTTGTTCAAAGTGTTACCGTGACTTTAAGATGAAGGAAGATCATGCTGCGATGGCTAAAGTAGCGATGGAGAAACTTGTTATATCTAGACCTCAAATTGAATCGATCGGAAAAGTTGATTTCTGTTCGTCGACTACATCGACGGCTGCGGAGAGGCCGGTTGTTGAGGCGGCGACGGCGGAGATCGGCGGGAGTCAGCCGAATCGGTGTTTGAGCTGTAGGAAGAAGGTGGGATTTGTGGGATTTAAGTGCAGATGTGGTAGTACCTTTTGTGGGACCCATAGATACCCGGAGAAACATGATTGTACCTTTGATTTTAAAATCAAAGGGAAGGAAGAGATTTGTAAGGCTAATCCTGTAGTTAAGGCTGATAAAATCCAGCGGTTTTAA</w:t>
      </w:r>
    </w:p>
    <w:bookmarkEnd w:id="9"/>
    <w:bookmarkEnd w:id="10"/>
    <w:p w14:paraId="0D01DEF8" w14:textId="55FD1D27" w:rsidR="00E725F3" w:rsidRPr="0047290C" w:rsidRDefault="00095AF9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&gt;SlSAP6 </w:t>
      </w:r>
      <w:r w:rsidR="00E725F3" w:rsidRPr="0047290C">
        <w:rPr>
          <w:rFonts w:ascii="Times New Roman" w:hAnsi="Times New Roman"/>
          <w:b/>
          <w:sz w:val="24"/>
          <w:szCs w:val="24"/>
        </w:rPr>
        <w:t>P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rotein</w:t>
      </w:r>
    </w:p>
    <w:p w14:paraId="1BD38FC9" w14:textId="5B67A0BA" w:rsidR="00E725F3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t>FPPADPILCSNGCGFFGTAATNGLCSKCYRDFKMKEDHAAMAKVAMEKLVISRPQIESIGKVDFCSSTTSTAAERPVVEAATAEIGGSQPNRCLSCRKKVGFVGFKCRCGSTFCGTHRYPEKHDCTFDFKIKGKEEICKANPVVKADKIQRF</w:t>
      </w:r>
    </w:p>
    <w:p w14:paraId="318DDF8E" w14:textId="77777777" w:rsidR="001801AE" w:rsidRPr="0047290C" w:rsidRDefault="001801AE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</w:p>
    <w:p w14:paraId="1E3FD4A2" w14:textId="007E9BD8" w:rsidR="00E725F3" w:rsidRPr="00752A65" w:rsidRDefault="001801AE" w:rsidP="0047290C">
      <w:pPr>
        <w:spacing w:beforeLines="50" w:before="156" w:afterLines="50" w:after="156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11" w:name="OLE_LINK1"/>
      <w:bookmarkStart w:id="12" w:name="OLE_LINK2"/>
      <w:bookmarkStart w:id="13" w:name="OLE_LINK3"/>
      <w:bookmarkStart w:id="14" w:name="OLE_LINK4"/>
      <w:r>
        <w:rPr>
          <w:rFonts w:ascii="Times New Roman" w:hAnsi="Times New Roman"/>
          <w:b/>
          <w:sz w:val="24"/>
          <w:szCs w:val="24"/>
        </w:rPr>
        <w:t>&gt;</w:t>
      </w:r>
      <w:r w:rsidR="00E725F3" w:rsidRPr="001801AE">
        <w:rPr>
          <w:rFonts w:ascii="Times New Roman" w:hAnsi="Times New Roman"/>
          <w:b/>
          <w:i/>
          <w:sz w:val="24"/>
          <w:szCs w:val="24"/>
        </w:rPr>
        <w:t>Sl</w:t>
      </w:r>
      <w:r w:rsidR="00E725F3" w:rsidRPr="001801AE">
        <w:rPr>
          <w:rFonts w:ascii="Times New Roman" w:hAnsi="Times New Roman" w:hint="eastAsia"/>
          <w:b/>
          <w:i/>
          <w:sz w:val="24"/>
          <w:szCs w:val="24"/>
        </w:rPr>
        <w:t>SA</w:t>
      </w:r>
      <w:r w:rsidR="00E725F3" w:rsidRPr="001801AE">
        <w:rPr>
          <w:rFonts w:ascii="Times New Roman" w:hAnsi="Times New Roman"/>
          <w:b/>
          <w:i/>
          <w:sz w:val="24"/>
          <w:szCs w:val="24"/>
        </w:rPr>
        <w:t>P</w:t>
      </w:r>
      <w:r w:rsidR="00E725F3" w:rsidRPr="001801AE">
        <w:rPr>
          <w:rFonts w:ascii="Times New Roman" w:hAnsi="Times New Roman" w:hint="eastAsia"/>
          <w:b/>
          <w:i/>
          <w:sz w:val="24"/>
          <w:szCs w:val="24"/>
        </w:rPr>
        <w:t>7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47290C">
        <w:rPr>
          <w:rFonts w:ascii="Times New Roman" w:hAnsi="Times New Roman" w:hint="eastAsia"/>
          <w:b/>
          <w:sz w:val="24"/>
          <w:szCs w:val="24"/>
        </w:rPr>
        <w:t>CD</w:t>
      </w:r>
      <w:r w:rsidRPr="00752A65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752A6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(</w:t>
      </w:r>
      <w:r w:rsidR="00752A65" w:rsidRPr="00752A65">
        <w:rPr>
          <w:rFonts w:ascii="Times New Roman" w:hAnsi="Times New Roman"/>
          <w:b/>
          <w:color w:val="000000" w:themeColor="text1"/>
          <w:sz w:val="24"/>
          <w:szCs w:val="24"/>
        </w:rPr>
        <w:t>Solyc07g055090</w:t>
      </w:r>
      <w:r w:rsidRPr="00752A65">
        <w:rPr>
          <w:rFonts w:ascii="Times New Roman" w:hAnsi="Times New Roman"/>
          <w:b/>
          <w:color w:val="000000" w:themeColor="text1"/>
          <w:sz w:val="24"/>
          <w:szCs w:val="24"/>
        </w:rPr>
        <w:t>)</w:t>
      </w:r>
    </w:p>
    <w:p w14:paraId="0305EE82" w14:textId="77777777" w:rsidR="00E725F3" w:rsidRPr="0047290C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bookmarkStart w:id="15" w:name="OLE_LINK5"/>
      <w:bookmarkStart w:id="16" w:name="OLE_LINK6"/>
      <w:bookmarkStart w:id="17" w:name="OLE_LINK7"/>
      <w:bookmarkEnd w:id="11"/>
      <w:bookmarkEnd w:id="12"/>
      <w:bookmarkEnd w:id="13"/>
      <w:bookmarkEnd w:id="14"/>
      <w:r w:rsidRPr="0047290C">
        <w:rPr>
          <w:rFonts w:ascii="Times New Roman" w:hAnsi="Times New Roman"/>
          <w:sz w:val="24"/>
          <w:szCs w:val="24"/>
        </w:rPr>
        <w:t>ATGGCGGAAGAACAAAGGATGCAAGAAGGAGGAGGACATAGGCTATGTGCTAATAATTGTGGTTTCTTTGGTAGCCCAACAACTTTGAACCTTTGTTCCAAATGCTACAAGGATCATTGCATGAAAGAACAACAATCGCGAACCGCTCAGCTCGCAATGGAAAAGACTCGTCCCCAACAACAACAACAACAACAATCTGAATCAACGTCTACGTACATACCATGTACAAAGCCGTTACCAATTCTTGAAGTCTCACAACCACGAGAGACAGAGATTGCAACTAGGGCTCCTCAGGTGCAGTCAGATACTGCAGCTGAGGTTCCTCAGGTGCAATCAGATACTGTAGCTGAGGTTCCTCAGGTGCATACACAATTAAATGATGTAGCTGATCAAGCTCCTCAAGTGCAGTCAAATCGTTGTGCCACGTGTCGAAAACGGGTCGGTTTAACGGGTTTCAA</w:t>
      </w:r>
      <w:r w:rsidRPr="0047290C">
        <w:rPr>
          <w:rFonts w:ascii="Times New Roman" w:hAnsi="Times New Roman"/>
          <w:sz w:val="24"/>
          <w:szCs w:val="24"/>
        </w:rPr>
        <w:lastRenderedPageBreak/>
        <w:t>GTGTAGGTGTGGGGTCACATTTTGTGGTTCACATAGGTACCCTGAGCATCATGGTTGCACCTTTGACTATAAGTCAATGGGAAAAATGGCAATTGCCATGGCTAATCCATTGGTTAAGGCTGAAAAGCTACACAAAATTTGA</w:t>
      </w:r>
    </w:p>
    <w:bookmarkEnd w:id="15"/>
    <w:bookmarkEnd w:id="16"/>
    <w:bookmarkEnd w:id="17"/>
    <w:p w14:paraId="159B980B" w14:textId="73EFF3EE" w:rsidR="00E725F3" w:rsidRPr="0047290C" w:rsidRDefault="00DC5B87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&gt;SlSAP7 </w:t>
      </w:r>
      <w:r w:rsidR="00E725F3" w:rsidRPr="0047290C">
        <w:rPr>
          <w:rFonts w:ascii="Times New Roman" w:hAnsi="Times New Roman"/>
          <w:b/>
          <w:sz w:val="24"/>
          <w:szCs w:val="24"/>
        </w:rPr>
        <w:t>P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rotein</w:t>
      </w:r>
    </w:p>
    <w:p w14:paraId="0D2494ED" w14:textId="576DD63D" w:rsidR="00E725F3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bookmarkStart w:id="18" w:name="OLE_LINK8"/>
      <w:bookmarkStart w:id="19" w:name="OLE_LINK9"/>
      <w:r w:rsidRPr="0047290C">
        <w:rPr>
          <w:rFonts w:ascii="Times New Roman" w:hAnsi="Times New Roman"/>
          <w:sz w:val="24"/>
          <w:szCs w:val="24"/>
        </w:rPr>
        <w:t>MAEEQRMQEGGGHRLCANNCGFFGSPTTLNLCSKCYKDHCMKEEQSRTAQLAMEKTRHQQQQQQQSESTSAYIPCTEPLSILEVSQPRETEIATRAPHVQSDTAAEVPQVQSDTVAEVPQVHTQLNDVADQAPQVQSNRCATCRRRVGLTGFKCRCGVTFCGSHRYPEHHGCTFDYKSMGKMAIAMANPLVKAEKLHKI</w:t>
      </w:r>
    </w:p>
    <w:p w14:paraId="2BC0C7D7" w14:textId="77777777" w:rsidR="00DC5B87" w:rsidRPr="0047290C" w:rsidRDefault="00DC5B87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</w:p>
    <w:bookmarkEnd w:id="18"/>
    <w:bookmarkEnd w:id="19"/>
    <w:p w14:paraId="4F71F1AF" w14:textId="5BC76C7E" w:rsidR="00E725F3" w:rsidRPr="0047290C" w:rsidRDefault="005B3247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&gt;</w:t>
      </w:r>
      <w:r w:rsidR="00E725F3" w:rsidRPr="005B3247">
        <w:rPr>
          <w:rFonts w:ascii="Times New Roman" w:hAnsi="Times New Roman"/>
          <w:b/>
          <w:i/>
          <w:sz w:val="24"/>
          <w:szCs w:val="24"/>
        </w:rPr>
        <w:t>Sl</w:t>
      </w:r>
      <w:r w:rsidR="00E725F3" w:rsidRPr="005B3247">
        <w:rPr>
          <w:rFonts w:ascii="Times New Roman" w:hAnsi="Times New Roman" w:hint="eastAsia"/>
          <w:b/>
          <w:i/>
          <w:sz w:val="24"/>
          <w:szCs w:val="24"/>
        </w:rPr>
        <w:t>SA</w:t>
      </w:r>
      <w:r w:rsidR="00E725F3" w:rsidRPr="005B3247">
        <w:rPr>
          <w:rFonts w:ascii="Times New Roman" w:hAnsi="Times New Roman"/>
          <w:b/>
          <w:i/>
          <w:sz w:val="24"/>
          <w:szCs w:val="24"/>
        </w:rPr>
        <w:t>P</w:t>
      </w:r>
      <w:r w:rsidR="00E725F3" w:rsidRPr="005B3247">
        <w:rPr>
          <w:rFonts w:ascii="Times New Roman" w:hAnsi="Times New Roman" w:hint="eastAsia"/>
          <w:b/>
          <w:i/>
          <w:sz w:val="24"/>
          <w:szCs w:val="24"/>
        </w:rPr>
        <w:t>8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CDS </w:t>
      </w:r>
      <w:r w:rsidR="00E725F3" w:rsidRPr="0047290C">
        <w:rPr>
          <w:rFonts w:ascii="Times New Roman" w:hAnsi="Times New Roman"/>
          <w:b/>
          <w:sz w:val="24"/>
          <w:szCs w:val="24"/>
        </w:rPr>
        <w:t>(Solyc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09</w:t>
      </w:r>
      <w:r w:rsidR="00E725F3" w:rsidRPr="0047290C">
        <w:rPr>
          <w:rFonts w:ascii="Times New Roman" w:hAnsi="Times New Roman"/>
          <w:b/>
          <w:sz w:val="24"/>
          <w:szCs w:val="24"/>
        </w:rPr>
        <w:t>g0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0959</w:t>
      </w:r>
      <w:r w:rsidR="00E725F3" w:rsidRPr="0047290C">
        <w:rPr>
          <w:rFonts w:ascii="Times New Roman" w:hAnsi="Times New Roman"/>
          <w:b/>
          <w:sz w:val="24"/>
          <w:szCs w:val="24"/>
        </w:rPr>
        <w:t>0)</w:t>
      </w:r>
    </w:p>
    <w:p w14:paraId="126D00BA" w14:textId="77777777" w:rsidR="00E725F3" w:rsidRPr="0047290C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t>ATGGCGGAAGAACATGAATTTCAATCCCAAGAAGGTGGACGTCACCAATTATGTGCAAATAATTGTGGTTTTTTTGGCAACTCTACAACCGAAAATTATTGTTCAAAATGTTATCGCGATATCGAAAAACAAAAATCCGATGCAAAATCAATCGATTCTCTTTTTTCTCCGATAAAAAAGGTTTCGGAAAAAAAGATAATCGAGCCGATTGTTTTGACGACGGATACAATGAAAACTACGACGTCAAATGTTGTGACGCCGCAGTCCAATAGATGTTTGGTTTGTAAGAAGAAAATGGGGTTAATGGGATTTAGATGCAAGTGTGGGACCATATTTTGTGGGACCCATAGGTATCCAGAGGTTCATGCTTGTACATTTGATTTTAAGTCAATGGGGAGAGAAGCTATAGCTAAGGCAAATCCATTGATCAAAGCTGAGAAATTAAAGAAGATTTAA</w:t>
      </w:r>
    </w:p>
    <w:p w14:paraId="7AC1A2B4" w14:textId="30CA36A8" w:rsidR="00E725F3" w:rsidRPr="0047290C" w:rsidRDefault="00C57EF4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&gt;SlSAP8 </w:t>
      </w:r>
      <w:r w:rsidR="00E725F3" w:rsidRPr="0047290C">
        <w:rPr>
          <w:rFonts w:ascii="Times New Roman" w:hAnsi="Times New Roman"/>
          <w:b/>
          <w:sz w:val="24"/>
          <w:szCs w:val="24"/>
        </w:rPr>
        <w:t>P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rotein</w:t>
      </w:r>
    </w:p>
    <w:p w14:paraId="718BCA00" w14:textId="589FA851" w:rsidR="00E725F3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t>MAEEHEFQSQEGGRHQLCANNCGFFGNSTTENYCSKCYRDIEKQKSDAKSIDSLFSPIKKVSEKKIIEPIVLTTDTMKTTTSNVVTPQSNRCLVCKKKMGLMGFRCKCGTIFCGTHRYPEVHACTFDFKSMGREAIAKANPLIKAEKLKKI</w:t>
      </w:r>
    </w:p>
    <w:p w14:paraId="00090ABD" w14:textId="77777777" w:rsidR="00C57EF4" w:rsidRPr="0047290C" w:rsidRDefault="00C57EF4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</w:p>
    <w:p w14:paraId="1AD15086" w14:textId="385B493C" w:rsidR="00E725F3" w:rsidRPr="0047290C" w:rsidRDefault="00C03DFA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&gt;</w:t>
      </w:r>
      <w:r w:rsidR="00E725F3" w:rsidRPr="00C03DFA">
        <w:rPr>
          <w:rFonts w:ascii="Times New Roman" w:hAnsi="Times New Roman"/>
          <w:b/>
          <w:i/>
          <w:sz w:val="24"/>
          <w:szCs w:val="24"/>
        </w:rPr>
        <w:t>Sl</w:t>
      </w:r>
      <w:r w:rsidR="00E725F3" w:rsidRPr="00C03DFA">
        <w:rPr>
          <w:rFonts w:ascii="Times New Roman" w:hAnsi="Times New Roman" w:hint="eastAsia"/>
          <w:b/>
          <w:i/>
          <w:sz w:val="24"/>
          <w:szCs w:val="24"/>
        </w:rPr>
        <w:t>SA</w:t>
      </w:r>
      <w:r w:rsidR="00E725F3" w:rsidRPr="00C03DFA">
        <w:rPr>
          <w:rFonts w:ascii="Times New Roman" w:hAnsi="Times New Roman"/>
          <w:b/>
          <w:i/>
          <w:sz w:val="24"/>
          <w:szCs w:val="24"/>
        </w:rPr>
        <w:t>P</w:t>
      </w:r>
      <w:r w:rsidR="00E725F3" w:rsidRPr="00C03DFA">
        <w:rPr>
          <w:rFonts w:ascii="Times New Roman" w:hAnsi="Times New Roman" w:hint="eastAsia"/>
          <w:b/>
          <w:i/>
          <w:sz w:val="24"/>
          <w:szCs w:val="24"/>
        </w:rPr>
        <w:t>9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CDS </w:t>
      </w:r>
      <w:r w:rsidR="00E725F3" w:rsidRPr="0047290C">
        <w:rPr>
          <w:rFonts w:ascii="Times New Roman" w:hAnsi="Times New Roman"/>
          <w:b/>
          <w:sz w:val="24"/>
          <w:szCs w:val="24"/>
        </w:rPr>
        <w:t>(Solyc10g0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8346</w:t>
      </w:r>
      <w:r w:rsidR="00E725F3" w:rsidRPr="0047290C">
        <w:rPr>
          <w:rFonts w:ascii="Times New Roman" w:hAnsi="Times New Roman"/>
          <w:b/>
          <w:sz w:val="24"/>
          <w:szCs w:val="24"/>
        </w:rPr>
        <w:t>0)</w:t>
      </w:r>
    </w:p>
    <w:p w14:paraId="19A04D61" w14:textId="77777777" w:rsidR="00E725F3" w:rsidRPr="0047290C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t>ATGGCGGAAGAACATGGATTTGAAGCACCAGAAGGACATATATTATGCGCTAATAACTGTGGTTTCTTTGGTAGCCCAACAACGCAAAATTTCTGCTCCAAATGTTACAATGAAGTTTACATAAAAGGGGGACAACAAAAACCTATTGATTCCCTTTTTCCTCCTTCGCAGCTGCCGATTCCATCAACCTCATCGATACTGGTGCTGCAGGAATCGACAGCTGCGGAGGAAGAACCTGAGGTTGTGACCGCGGCTGTAACAGTCGCGGTCCAACCGATTTCTGCACAGCCGAACAGATGTTCGGCCTGCAGGAAGAAGGTGGGATTGACAGGGTTCAAGTGCAGATGTGGGACCACGTTTTGTGGGACCCATCGGTACCCGGAGATCCATGGATGCTCGTTTGATTTCAAATCTATCGGAAGAGAAGCCATTGCTAAGGCGAATCCGGTGGTTAAAGCAGAGAAATTGGGGAAGATATAA</w:t>
      </w:r>
    </w:p>
    <w:p w14:paraId="35C540CE" w14:textId="511C79CD" w:rsidR="00E725F3" w:rsidRPr="0047290C" w:rsidRDefault="00C03DFA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&gt;SlSAP9 </w:t>
      </w:r>
      <w:r w:rsidR="00E725F3" w:rsidRPr="0047290C">
        <w:rPr>
          <w:rFonts w:ascii="Times New Roman" w:hAnsi="Times New Roman"/>
          <w:b/>
          <w:sz w:val="24"/>
          <w:szCs w:val="24"/>
        </w:rPr>
        <w:t>P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rotein</w:t>
      </w:r>
    </w:p>
    <w:p w14:paraId="6B53EC02" w14:textId="1C188599" w:rsidR="00E725F3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t>MAEEHGFEAPEGHILCANNCGFFGSPTTQNFCSKCYNEVYIKGGQQKPIDSLFPPSQLPIPSTSSILVLQESTAAEEEPEVVTAAVTVAVQPISAQPNRCSACRKKVG</w:t>
      </w:r>
      <w:r w:rsidRPr="0047290C">
        <w:rPr>
          <w:rFonts w:ascii="Times New Roman" w:hAnsi="Times New Roman"/>
          <w:sz w:val="24"/>
          <w:szCs w:val="24"/>
        </w:rPr>
        <w:lastRenderedPageBreak/>
        <w:t>LTGFKCRCGTTFCGTHRYPEIHGCSFDFKSIGREAIAKANP</w:t>
      </w:r>
    </w:p>
    <w:p w14:paraId="73CA065C" w14:textId="77777777" w:rsidR="006E4D53" w:rsidRPr="0047290C" w:rsidRDefault="006E4D5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</w:p>
    <w:p w14:paraId="0D920C61" w14:textId="59D334BD" w:rsidR="00E725F3" w:rsidRPr="0047290C" w:rsidRDefault="006E4D53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&gt;</w:t>
      </w:r>
      <w:r w:rsidR="00E725F3" w:rsidRPr="006E4D53">
        <w:rPr>
          <w:rFonts w:ascii="Times New Roman" w:hAnsi="Times New Roman"/>
          <w:b/>
          <w:i/>
          <w:sz w:val="24"/>
          <w:szCs w:val="24"/>
        </w:rPr>
        <w:t>Sl</w:t>
      </w:r>
      <w:r w:rsidR="00E725F3" w:rsidRPr="006E4D53">
        <w:rPr>
          <w:rFonts w:ascii="Times New Roman" w:hAnsi="Times New Roman" w:hint="eastAsia"/>
          <w:b/>
          <w:i/>
          <w:sz w:val="24"/>
          <w:szCs w:val="24"/>
        </w:rPr>
        <w:t>SA</w:t>
      </w:r>
      <w:r w:rsidR="00E725F3" w:rsidRPr="006E4D53">
        <w:rPr>
          <w:rFonts w:ascii="Times New Roman" w:hAnsi="Times New Roman"/>
          <w:b/>
          <w:i/>
          <w:sz w:val="24"/>
          <w:szCs w:val="24"/>
        </w:rPr>
        <w:t>P</w:t>
      </w:r>
      <w:r w:rsidR="00E725F3" w:rsidRPr="006E4D53">
        <w:rPr>
          <w:rFonts w:ascii="Times New Roman" w:hAnsi="Times New Roman" w:hint="eastAsia"/>
          <w:b/>
          <w:i/>
          <w:sz w:val="24"/>
          <w:szCs w:val="24"/>
        </w:rPr>
        <w:t>10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CDS </w:t>
      </w:r>
      <w:r w:rsidR="00E725F3" w:rsidRPr="0047290C">
        <w:rPr>
          <w:rFonts w:ascii="Times New Roman" w:hAnsi="Times New Roman"/>
          <w:b/>
          <w:sz w:val="24"/>
          <w:szCs w:val="24"/>
        </w:rPr>
        <w:t>(Solyc1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2</w:t>
      </w:r>
      <w:r w:rsidR="00E725F3" w:rsidRPr="0047290C">
        <w:rPr>
          <w:rFonts w:ascii="Times New Roman" w:hAnsi="Times New Roman"/>
          <w:b/>
          <w:sz w:val="24"/>
          <w:szCs w:val="24"/>
        </w:rPr>
        <w:t>g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10006</w:t>
      </w:r>
      <w:r w:rsidR="00E725F3" w:rsidRPr="0047290C">
        <w:rPr>
          <w:rFonts w:ascii="Times New Roman" w:hAnsi="Times New Roman"/>
          <w:b/>
          <w:sz w:val="24"/>
          <w:szCs w:val="24"/>
        </w:rPr>
        <w:t>0)</w:t>
      </w:r>
    </w:p>
    <w:p w14:paraId="6E512C94" w14:textId="77777777" w:rsidR="00E725F3" w:rsidRPr="0047290C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t>ATGGCGGCGCAGAAGAGAGAGAAAGAAGAAACCGAGCTGAAGGTGCCGGAATCCATCCCTCTATGCTCTCCAACTCTACCGGTACCTTCACCATCGCCTCCTTCTACGACGACGCACCTCTCAGTTGCTGTTATCTCAAATCTGAAGCGTTCTGATAGATCGTCGACGGAGAGTATAGATCTGAAGGTTTCTAGTATGGATGATCAATCGAGATCTACATCAGCTGCATCGCCGGAAAGTATGGATCTGGTTGGTAGAAAAACAGGGGTTAAGAGGCAAAGAGAAGCGAACCGATCTTCTGGTATGGGTTGCCGGAGGAAAGTCGGATTGATGCCGTTCCGGTGCCGGTGTGGGGAAGTGTTCTGCTCGGAGCATAGGTACTCCGATCGACATGACTGTAGTTACGATTACAAAGCAGCTGGTCGTGAAGCGATTGCTAAGGAAAATCCAGTGGTGAAAGCTGCAAAAATTCTCAAAGTTTAA</w:t>
      </w:r>
    </w:p>
    <w:p w14:paraId="3B282B78" w14:textId="692C978B" w:rsidR="00E725F3" w:rsidRPr="0047290C" w:rsidRDefault="005C55CD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&gt;SlSAP10 </w:t>
      </w:r>
      <w:r w:rsidR="00E725F3" w:rsidRPr="0047290C">
        <w:rPr>
          <w:rFonts w:ascii="Times New Roman" w:hAnsi="Times New Roman"/>
          <w:b/>
          <w:sz w:val="24"/>
          <w:szCs w:val="24"/>
        </w:rPr>
        <w:t>P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rotein</w:t>
      </w:r>
    </w:p>
    <w:p w14:paraId="0F185E42" w14:textId="6EBE91F3" w:rsidR="00E725F3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t>MAAQKREKEETELKVPESIPLCSPTLPVPSPSPPSTTTHLSVAVISNLKRSDRSSTESIDLKVSSMDDQSRSTSAASPESMDLVGRKTGVKRQREANRSSGMGCRRKVGLMPFRCRCGEVFCSEHRYSDRHDCSYDYKAAGREAIAKENPVVKAAKILKV</w:t>
      </w:r>
    </w:p>
    <w:p w14:paraId="1FF20B0B" w14:textId="77777777" w:rsidR="005C55CD" w:rsidRPr="0047290C" w:rsidRDefault="005C55CD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</w:p>
    <w:p w14:paraId="34E4BE47" w14:textId="5FBBE5BF" w:rsidR="00E725F3" w:rsidRPr="0047290C" w:rsidRDefault="008E7181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&gt;</w:t>
      </w:r>
      <w:r w:rsidR="00E725F3" w:rsidRPr="008E7181">
        <w:rPr>
          <w:rFonts w:ascii="Times New Roman" w:hAnsi="Times New Roman"/>
          <w:b/>
          <w:i/>
          <w:sz w:val="24"/>
          <w:szCs w:val="24"/>
        </w:rPr>
        <w:t>Sl</w:t>
      </w:r>
      <w:r w:rsidR="00E725F3" w:rsidRPr="008E7181">
        <w:rPr>
          <w:rFonts w:ascii="Times New Roman" w:hAnsi="Times New Roman" w:hint="eastAsia"/>
          <w:b/>
          <w:i/>
          <w:sz w:val="24"/>
          <w:szCs w:val="24"/>
        </w:rPr>
        <w:t>SA</w:t>
      </w:r>
      <w:r w:rsidR="00E725F3" w:rsidRPr="008E7181">
        <w:rPr>
          <w:rFonts w:ascii="Times New Roman" w:hAnsi="Times New Roman"/>
          <w:b/>
          <w:i/>
          <w:sz w:val="24"/>
          <w:szCs w:val="24"/>
        </w:rPr>
        <w:t>P</w:t>
      </w:r>
      <w:r w:rsidR="00E725F3" w:rsidRPr="008E7181">
        <w:rPr>
          <w:rFonts w:ascii="Times New Roman" w:hAnsi="Times New Roman" w:hint="eastAsia"/>
          <w:b/>
          <w:i/>
          <w:sz w:val="24"/>
          <w:szCs w:val="24"/>
        </w:rPr>
        <w:t>11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CDS </w:t>
      </w:r>
      <w:r w:rsidR="00E725F3" w:rsidRPr="0047290C">
        <w:rPr>
          <w:rFonts w:ascii="Times New Roman" w:hAnsi="Times New Roman"/>
          <w:b/>
          <w:sz w:val="24"/>
          <w:szCs w:val="24"/>
        </w:rPr>
        <w:t>(Solyc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02</w:t>
      </w:r>
      <w:r w:rsidR="00E725F3" w:rsidRPr="0047290C">
        <w:rPr>
          <w:rFonts w:ascii="Times New Roman" w:hAnsi="Times New Roman"/>
          <w:b/>
          <w:sz w:val="24"/>
          <w:szCs w:val="24"/>
        </w:rPr>
        <w:t>g0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8721</w:t>
      </w:r>
      <w:r w:rsidR="00E725F3" w:rsidRPr="0047290C">
        <w:rPr>
          <w:rFonts w:ascii="Times New Roman" w:hAnsi="Times New Roman"/>
          <w:b/>
          <w:sz w:val="24"/>
          <w:szCs w:val="24"/>
        </w:rPr>
        <w:t>0)</w:t>
      </w:r>
    </w:p>
    <w:p w14:paraId="17DE7DC1" w14:textId="77777777" w:rsidR="00E725F3" w:rsidRPr="0047290C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t>ATGGAAGGAGGAACAGAAGCCTATCCAGATTTAGGTAGACATTGCCAAATATCTGATTGCCATCAAATCGATTTTCTCCCTTTTACCTGCCATGCCTGTTTAAAGGTATTTTGTGTGGAACATAGATCATGCAAGTCTCATGAATGCCCAAAATCTGACTTTAACAGCCGAATCGTTTTGGTTTGCGAAATTTGTTCTATGTCCATGGAAACTACCGGCTGTAAAGTTGAAGACCACAAAGCAATATTACAAAAACACGAGGAATCTGGGGATTGTGACCCTAAGAAGAAGAAGAAGAAACCTACCTGTCCTGTCAAAAGATGCAAGGGGATTTTGACCTTCTCAAACACTAACACTTGCAAGATATGCCGGATTCAAGTTTGCCTCAGACACAAGTTCCCTGCTGATCACGCCTGTGACCCCACTTCTTCATCATCACAGCTGTTGCTAAAGGAACCCAATAACAAGTTTTTGACTGCTTTGCTTGCAAGGAATGGGAAAGATTGTGGGAATAAAAGTCGTGCCTCATCTCCAAGCCCTGCGAACCCTTCTGTGAAAGCTTGTTGA</w:t>
      </w:r>
    </w:p>
    <w:p w14:paraId="4D8B0118" w14:textId="1AAAB245" w:rsidR="00E725F3" w:rsidRPr="0047290C" w:rsidRDefault="008E7181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&gt;SlSAP11 </w:t>
      </w:r>
      <w:r w:rsidR="00E725F3" w:rsidRPr="0047290C">
        <w:rPr>
          <w:rFonts w:ascii="Times New Roman" w:hAnsi="Times New Roman"/>
          <w:b/>
          <w:sz w:val="24"/>
          <w:szCs w:val="24"/>
        </w:rPr>
        <w:t>P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rotein</w:t>
      </w:r>
    </w:p>
    <w:p w14:paraId="68B5E775" w14:textId="67156033" w:rsidR="00E725F3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t>MEGGTEAYPDLGRHCQISDCHQIDFLPFTCHACLKVFCVEHRSCKSHECPKSDFNSRIVLVCEICSMSMETTGCKVEDHKAILQKHEESGDCDPKKKKKKPTCPVKRCKGILTFSNTNTCKICRIQVCLRHKFPADHACDPTSSSSQLLLKEPNNKFLTALLARNGKDCGNKSRASSPSPANPSVKAC</w:t>
      </w:r>
    </w:p>
    <w:p w14:paraId="3A18700D" w14:textId="77777777" w:rsidR="00EF6E86" w:rsidRPr="0047290C" w:rsidRDefault="00EF6E86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</w:p>
    <w:p w14:paraId="257D695E" w14:textId="128256F9" w:rsidR="00E725F3" w:rsidRPr="0047290C" w:rsidRDefault="00EF6E86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&gt;</w:t>
      </w:r>
      <w:r w:rsidR="00E725F3" w:rsidRPr="00EF6E86">
        <w:rPr>
          <w:rFonts w:ascii="Times New Roman" w:hAnsi="Times New Roman"/>
          <w:b/>
          <w:i/>
          <w:sz w:val="24"/>
          <w:szCs w:val="24"/>
        </w:rPr>
        <w:t>Sl</w:t>
      </w:r>
      <w:r w:rsidR="00E725F3" w:rsidRPr="00EF6E86">
        <w:rPr>
          <w:rFonts w:ascii="Times New Roman" w:hAnsi="Times New Roman" w:hint="eastAsia"/>
          <w:b/>
          <w:i/>
          <w:sz w:val="24"/>
          <w:szCs w:val="24"/>
        </w:rPr>
        <w:t>SA</w:t>
      </w:r>
      <w:r w:rsidR="00E725F3" w:rsidRPr="00EF6E86">
        <w:rPr>
          <w:rFonts w:ascii="Times New Roman" w:hAnsi="Times New Roman"/>
          <w:b/>
          <w:i/>
          <w:sz w:val="24"/>
          <w:szCs w:val="24"/>
        </w:rPr>
        <w:t>P</w:t>
      </w:r>
      <w:r w:rsidR="00E725F3" w:rsidRPr="00EF6E86">
        <w:rPr>
          <w:rFonts w:ascii="Times New Roman" w:hAnsi="Times New Roman" w:hint="eastAsia"/>
          <w:b/>
          <w:i/>
          <w:sz w:val="24"/>
          <w:szCs w:val="24"/>
        </w:rPr>
        <w:t>12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CDS </w:t>
      </w:r>
      <w:r w:rsidR="00E725F3" w:rsidRPr="0047290C">
        <w:rPr>
          <w:rFonts w:ascii="Times New Roman" w:hAnsi="Times New Roman"/>
          <w:b/>
          <w:sz w:val="24"/>
          <w:szCs w:val="24"/>
        </w:rPr>
        <w:t>(Solyc10g0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8020</w:t>
      </w:r>
      <w:r w:rsidR="00E725F3" w:rsidRPr="0047290C">
        <w:rPr>
          <w:rFonts w:ascii="Times New Roman" w:hAnsi="Times New Roman"/>
          <w:b/>
          <w:sz w:val="24"/>
          <w:szCs w:val="24"/>
        </w:rPr>
        <w:t>0)</w:t>
      </w:r>
    </w:p>
    <w:p w14:paraId="4ED6F213" w14:textId="77777777" w:rsidR="00E725F3" w:rsidRPr="0047290C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lastRenderedPageBreak/>
        <w:t>ATGGGAACGCCAGAGTTCCCAAATCTTGGAAAACATTGCTTTGTAGATGACTGCAGGCAGATTGATTTCTTGCCTTTTACCTGCGATTGTTGTCACCAGGTCTTTTGTCTAGAGCATCGGAGCTATAATAGACACCACTGTCCGACAGCGAACAATAATGATGTTACTGTGGTTGTTTGCCCACTCTGTGCAAAAGGAGTACACCTTATTCCTGACGAAGACCCAAATATAACTTGGGAATCACATGTAAACACAGATTGTGATCCATCAAACTACGAAAAAGCCACAAAGAAAAGAAAATGTCCCGTACCTGGCTGCAGAGAGTTCTTGACTTTCTCAAACACAATCAGATGTCGGGAGTGTACTGTAGATCATTGTTTGAAGCATCGTTTTGGACCTGATCACAAATGTCCTGGACGTAAGAAACCAGAAGCAGCATTCTCCTTTATGAACTTTCGCACTGGCAGTAGAAATGGCGAGCCTAATAAAGCTCCAGCCACGTCATCCTCTAGTTGGGCCTCATCATTCTTCAAGGCAGCTGAAGCTGGAATGGCAAAATTAGGCAGCGGAAGGGGCCAAAGCAGCAATGCCACAAACCATAGTGGGAGTGCTAACAGGCAAGTTGAGCAATGCCCGCAATGCACTCTTAGATTCTCTTCAGTCACAGCTCTCGTGAGCCACGTACAAAAAGTCCATGAAAAAAACGATGTCATGAACTTGACAGTCGATGTCTGCCCAAGATGTAGTAAAGGCTTTCGCGATCCAGTGTCCCTTGTAGAACATGTTGAAAGGGAACATAAAGGAACTTCAAAGGCATAA</w:t>
      </w:r>
    </w:p>
    <w:p w14:paraId="2711AA28" w14:textId="79076500" w:rsidR="00E725F3" w:rsidRPr="0047290C" w:rsidRDefault="00EF6E86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&gt;SlSAP12 </w:t>
      </w:r>
      <w:r w:rsidR="00E725F3" w:rsidRPr="0047290C">
        <w:rPr>
          <w:rFonts w:ascii="Times New Roman" w:hAnsi="Times New Roman"/>
          <w:b/>
          <w:sz w:val="24"/>
          <w:szCs w:val="24"/>
        </w:rPr>
        <w:t>P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rotein</w:t>
      </w:r>
    </w:p>
    <w:p w14:paraId="6BB97F8B" w14:textId="2BBA9781" w:rsidR="00E725F3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t>PLCAKGVHLIPDEDPNITWESHVNTDCDPSNYEKATKKRKCPVPGCREFLTFSNTIRCRECTVDHCLKHRFGPDHKCPGRKKPEAAFSFMNFRTGSRNGEPNKAPATSSSSWASSFFKAAEAGMAKLGSGRGQSSNATNHSGSANRQVEQCPQCTLRFSSVTALVSHVQKVHEKNDVMNLTVDVCPRCSKGFRDPVSLVEHVER</w:t>
      </w:r>
    </w:p>
    <w:p w14:paraId="3052F5EC" w14:textId="77777777" w:rsidR="00EF6E86" w:rsidRPr="0047290C" w:rsidRDefault="00EF6E86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</w:p>
    <w:p w14:paraId="465EEE7B" w14:textId="1163FBE8" w:rsidR="00E725F3" w:rsidRPr="0047290C" w:rsidRDefault="007441ED" w:rsidP="007441ED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&gt;</w:t>
      </w:r>
      <w:r w:rsidR="00E725F3" w:rsidRPr="007441ED">
        <w:rPr>
          <w:rFonts w:ascii="Times New Roman" w:hAnsi="Times New Roman"/>
          <w:b/>
          <w:i/>
          <w:sz w:val="24"/>
          <w:szCs w:val="24"/>
        </w:rPr>
        <w:t>Sl</w:t>
      </w:r>
      <w:r w:rsidR="00E725F3" w:rsidRPr="007441ED">
        <w:rPr>
          <w:rFonts w:ascii="Times New Roman" w:hAnsi="Times New Roman" w:hint="eastAsia"/>
          <w:b/>
          <w:i/>
          <w:sz w:val="24"/>
          <w:szCs w:val="24"/>
        </w:rPr>
        <w:t>SA</w:t>
      </w:r>
      <w:r w:rsidR="00E725F3" w:rsidRPr="007441ED">
        <w:rPr>
          <w:rFonts w:ascii="Times New Roman" w:hAnsi="Times New Roman"/>
          <w:b/>
          <w:i/>
          <w:sz w:val="24"/>
          <w:szCs w:val="24"/>
        </w:rPr>
        <w:t>P</w:t>
      </w:r>
      <w:r w:rsidR="00E725F3" w:rsidRPr="007441ED">
        <w:rPr>
          <w:rFonts w:ascii="Times New Roman" w:hAnsi="Times New Roman" w:hint="eastAsia"/>
          <w:b/>
          <w:i/>
          <w:sz w:val="24"/>
          <w:szCs w:val="24"/>
        </w:rPr>
        <w:t>13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47290C">
        <w:rPr>
          <w:rFonts w:ascii="Times New Roman" w:hAnsi="Times New Roman" w:hint="eastAsia"/>
          <w:b/>
          <w:sz w:val="24"/>
          <w:szCs w:val="24"/>
        </w:rPr>
        <w:t>CDS</w:t>
      </w:r>
      <w:r w:rsidRPr="0047290C">
        <w:rPr>
          <w:rFonts w:ascii="Times New Roman" w:hAnsi="Times New Roman"/>
          <w:b/>
          <w:sz w:val="24"/>
          <w:szCs w:val="24"/>
        </w:rPr>
        <w:t xml:space="preserve"> </w:t>
      </w:r>
      <w:r w:rsidR="00E725F3" w:rsidRPr="0047290C">
        <w:rPr>
          <w:rFonts w:ascii="Times New Roman" w:hAnsi="Times New Roman"/>
          <w:b/>
          <w:sz w:val="24"/>
          <w:szCs w:val="24"/>
        </w:rPr>
        <w:t>(Solyc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04</w:t>
      </w:r>
      <w:r w:rsidR="00E725F3" w:rsidRPr="0047290C">
        <w:rPr>
          <w:rFonts w:ascii="Times New Roman" w:hAnsi="Times New Roman"/>
          <w:b/>
          <w:sz w:val="24"/>
          <w:szCs w:val="24"/>
        </w:rPr>
        <w:t>g0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1557</w:t>
      </w:r>
      <w:r w:rsidR="00E725F3" w:rsidRPr="0047290C">
        <w:rPr>
          <w:rFonts w:ascii="Times New Roman" w:hAnsi="Times New Roman"/>
          <w:b/>
          <w:sz w:val="24"/>
          <w:szCs w:val="24"/>
        </w:rPr>
        <w:t>0)</w:t>
      </w:r>
    </w:p>
    <w:p w14:paraId="04FC4EDF" w14:textId="77777777" w:rsidR="00E725F3" w:rsidRPr="0047290C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t>ATGGGTACACCAGAATTCCCAAATCTTGGGAAGCATTGTTCTGTTGAGGATTGTAGGCAGATTGATTTCTTGCCTTTTACCTGTGATTGCTGTTTCAAGGTGTATTGTTTAGATCATCGAAGCTATATTAGACATCAGTGTCCAACGGCTAACAAGAATAATGTTACAGTGGTCATTTGCCCCCTCTGTGCAAAAGGGGTACGCCTAAATCCTGTCGAAGACCCAAATATAACTTGGGAATCGCATGTGAACACCGAGTGTGATCCATCGAACTATGAGAAAGCCACAAAGAAAAAAAAATGTCCTGTGCCTCGCTGCAAAGAGCTTTTGACTTTCTCCAACACAATCAAATGTCGGGATTGTACTATCGATCATTGCTTGAAGCACCGGTTTGGACCTGATCACAGCTGTGCAGGACCTAAGAAACCAGAAGCTACTTTCCAGTTCATGAACTTTCTGAATGGAAGTAAAGAGGATTCGAAGAAAGCTCAGCCCACGACGACCTCAAGGTGGACCACGAGCCTTTTAAAGGTAGTATCATCTGTAAAGGAAAAGTTCAACAACGAATTTAATCAACCACAGCAGATGGGGCAAAGCAGCCGCGCCACCAACCATAGTGTTACTAACAACAGCAGTCAAGTAGAGCCATGCCCACAATGTCATCTGAGATTTTCTACAGTCAGAGCTCTCATCGACCACGTGCAGAAAGTACACGAAAAGAATGGTGTTATGAACATGACAATCGATGTCTGCCCGAGGTGTAGTAAAGGTTTTCGAGATCCTGTTGCCCTTGTGGAACATGTTGAAAGGGAACATAAAGGAAGTTCTATGTAA</w:t>
      </w:r>
    </w:p>
    <w:p w14:paraId="5E6A6128" w14:textId="5D94D72C" w:rsidR="00E725F3" w:rsidRPr="0047290C" w:rsidRDefault="007441ED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&gt;SlSAP13 </w:t>
      </w:r>
      <w:r w:rsidR="00E725F3" w:rsidRPr="0047290C">
        <w:rPr>
          <w:rFonts w:ascii="Times New Roman" w:hAnsi="Times New Roman"/>
          <w:b/>
          <w:sz w:val="24"/>
          <w:szCs w:val="24"/>
        </w:rPr>
        <w:t>P</w:t>
      </w:r>
      <w:r w:rsidR="00E725F3" w:rsidRPr="0047290C">
        <w:rPr>
          <w:rFonts w:ascii="Times New Roman" w:hAnsi="Times New Roman" w:hint="eastAsia"/>
          <w:b/>
          <w:sz w:val="24"/>
          <w:szCs w:val="24"/>
        </w:rPr>
        <w:t>rotein</w:t>
      </w:r>
    </w:p>
    <w:p w14:paraId="321E1273" w14:textId="320FA9BF" w:rsidR="00E725F3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t>MGTPEFPNLGKHCSVEDCRQIDFLPFTCDCCFKVYCLDHRSYIRHQCPTANKNNVTVVICPLCAKGVRLNPVEDPNITWESHVNTECDPSNYEKATKKKKCPVPRCKELLTFSNTIKCRDCTIDHCLKHRFGPDHSCAGPKKPEATFQFMNFLNGSKEDSKKAQPTTTSRWTTSLLKVVSSVKEKFNNEFNQPQQMGQSSRATNHSVTNNSSQVEPCPQCHLRFSTVRALIDHVQKVHEKNGVMNMTIDVCPRCSKGFRDPVALVEHVEREHKGSSM</w:t>
      </w:r>
    </w:p>
    <w:p w14:paraId="1DEFDA68" w14:textId="77777777" w:rsidR="007441ED" w:rsidRPr="0047290C" w:rsidRDefault="007441ED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</w:p>
    <w:p w14:paraId="46B6943A" w14:textId="08AB837E" w:rsidR="00E725F3" w:rsidRPr="000A0127" w:rsidRDefault="000A0127" w:rsidP="0047290C">
      <w:pPr>
        <w:shd w:val="solid" w:color="FFFFFF" w:fill="auto"/>
        <w:autoSpaceDN w:val="0"/>
        <w:spacing w:beforeLines="50" w:before="156" w:afterLines="50" w:after="156"/>
        <w:jc w:val="left"/>
        <w:textAlignment w:val="baseline"/>
        <w:rPr>
          <w:rFonts w:ascii="Times New Roman" w:hAnsi="Times New Roman"/>
          <w:b/>
          <w:color w:val="000000"/>
          <w:sz w:val="24"/>
          <w:szCs w:val="24"/>
        </w:rPr>
      </w:pPr>
      <w:r w:rsidRPr="000A0127">
        <w:rPr>
          <w:rFonts w:ascii="Times New Roman" w:hAnsi="Times New Roman"/>
          <w:b/>
          <w:color w:val="000000"/>
          <w:sz w:val="24"/>
          <w:szCs w:val="24"/>
        </w:rPr>
        <w:t>&gt;</w:t>
      </w:r>
      <w:r w:rsidR="00E725F3" w:rsidRPr="000A0127">
        <w:rPr>
          <w:rFonts w:ascii="Times New Roman" w:hAnsi="Times New Roman"/>
          <w:b/>
          <w:i/>
          <w:color w:val="000000"/>
          <w:sz w:val="24"/>
          <w:szCs w:val="24"/>
        </w:rPr>
        <w:t>SlBOB1</w:t>
      </w:r>
      <w:r w:rsidR="00E725F3" w:rsidRPr="000A0127">
        <w:rPr>
          <w:rFonts w:ascii="Times New Roman" w:hAnsi="Times New Roman"/>
          <w:b/>
          <w:sz w:val="24"/>
          <w:szCs w:val="24"/>
        </w:rPr>
        <w:t xml:space="preserve"> </w:t>
      </w:r>
      <w:r w:rsidRPr="000A0127">
        <w:rPr>
          <w:rFonts w:ascii="Times New Roman" w:hAnsi="Times New Roman"/>
          <w:b/>
          <w:sz w:val="24"/>
          <w:szCs w:val="24"/>
        </w:rPr>
        <w:t xml:space="preserve">CDS </w:t>
      </w:r>
      <w:r w:rsidR="00E725F3" w:rsidRPr="000A0127">
        <w:rPr>
          <w:rFonts w:ascii="Times New Roman" w:hAnsi="Times New Roman"/>
          <w:b/>
          <w:sz w:val="24"/>
          <w:szCs w:val="24"/>
        </w:rPr>
        <w:t>(</w:t>
      </w:r>
      <w:r w:rsidR="00E725F3" w:rsidRPr="000A0127">
        <w:rPr>
          <w:rFonts w:ascii="Times New Roman" w:hAnsi="Times New Roman"/>
          <w:b/>
          <w:color w:val="000000"/>
          <w:sz w:val="24"/>
          <w:szCs w:val="24"/>
        </w:rPr>
        <w:t>Solyc03g083390)</w:t>
      </w:r>
    </w:p>
    <w:p w14:paraId="6222A68C" w14:textId="3D0669F1" w:rsidR="00E725F3" w:rsidRPr="0047290C" w:rsidRDefault="00E725F3" w:rsidP="0047290C">
      <w:pPr>
        <w:shd w:val="solid" w:color="FFFFFF" w:fill="auto"/>
        <w:autoSpaceDN w:val="0"/>
        <w:spacing w:beforeLines="50" w:before="156" w:afterLines="50" w:after="156"/>
        <w:jc w:val="left"/>
        <w:textAlignment w:val="baseline"/>
        <w:rPr>
          <w:rFonts w:ascii="Times New Roman" w:hAnsi="Times New Roman"/>
          <w:color w:val="000000"/>
          <w:sz w:val="24"/>
          <w:szCs w:val="24"/>
        </w:rPr>
      </w:pPr>
      <w:r w:rsidRPr="0047290C">
        <w:rPr>
          <w:rFonts w:ascii="Times New Roman" w:hAnsi="Times New Roman"/>
          <w:color w:val="000000"/>
          <w:sz w:val="24"/>
          <w:szCs w:val="24"/>
        </w:rPr>
        <w:t>ATGGCGATTATTTCTGATTTCGAGGAGCAAGATAGCAAACCATCGGCGGCGGCGGCGGCGTCAAAGCCCTTTAAGGCCGTGCTTGATCCTGCTGATCCTCTAGGGTTTCTTCAAGCCGCGTTCGAGTTCGTCGGACGGGAATCTGATCTTTTCAAGAGTGATTCATTGATTAATGATGTCAATGCTGTTGTTCGTATGGTGAAAGACAAGCTGTTGACTGAGGAGCGCAAGAGGAAAGTGGAAGCAGAAGCATCAAGCTCAAAGGCGGCGGGAAAGAAGGTCAAGGAGGATGTTCCAGTTGCTGCTGCAAAGAAGGAAGAGGTTAAAGAGGCAAAAGGGAAAGAAGTTATGAAGGAGGCTAAGGAGGTGGACAAGAATGGTACTCAAGGTCCTGCAGCTCCTAACAACAACAATGGCCTTGACCTTGAGAACTACTCATGGGGTCAATCACTACAGGAAGTAAATGTTAATATTCCTGTGCCTCCTGGAACCAAATCAAGGTTAATTGTTTGTGACATATCAAGGAACCGTATTAAAGTTGGATTAAAGGGACAGCCTCCAATAATTGATGGAGAACTATATCGACCTGTGAAAGTTGATGATTGTTTCTGGAGTTTAGAGGACCAAAAGTCCATCTCTGTTCTCCTAACCAAGAAGGACCAAATGGAATGGTGGAAATGCTGTGTGAAAGGTGAACTGAAATTGATACGCAGAAAGCAGAACCTGAAAGTAGTAAGCTTTCAGATTTGGACCCCGAGACGCGATCAACTGTGGAAAAGATGATGTTTGATCAGCGACAGAAATCCATGGGTCTTCCAACAAGTGATGAGACGCAGAAACAAGAAATTCTCAAGAAATTTATGGCAGAGCATCCTGAAATGGACTTCTCAAAGGCAAAGATATCCTGA</w:t>
      </w:r>
    </w:p>
    <w:p w14:paraId="665C2ADD" w14:textId="1155422B" w:rsidR="00E725F3" w:rsidRPr="0047290C" w:rsidRDefault="000A0127" w:rsidP="0047290C">
      <w:pPr>
        <w:shd w:val="solid" w:color="FFFFFF" w:fill="auto"/>
        <w:autoSpaceDN w:val="0"/>
        <w:spacing w:beforeLines="50" w:before="156" w:afterLines="50" w:after="156"/>
        <w:jc w:val="left"/>
        <w:textAlignment w:val="baseline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&gt;SlBOB1 </w:t>
      </w:r>
      <w:r w:rsidR="00E725F3" w:rsidRPr="0047290C">
        <w:rPr>
          <w:rFonts w:ascii="Times New Roman" w:hAnsi="Times New Roman"/>
          <w:b/>
          <w:color w:val="000000"/>
          <w:sz w:val="24"/>
          <w:szCs w:val="24"/>
        </w:rPr>
        <w:t>Protein</w:t>
      </w:r>
    </w:p>
    <w:p w14:paraId="78E55099" w14:textId="0ED818BB" w:rsidR="00E725F3" w:rsidRDefault="00E725F3" w:rsidP="0047290C">
      <w:pPr>
        <w:shd w:val="solid" w:color="FFFFFF" w:fill="auto"/>
        <w:autoSpaceDN w:val="0"/>
        <w:spacing w:beforeLines="50" w:before="156" w:afterLines="50" w:after="156"/>
        <w:jc w:val="left"/>
        <w:textAlignment w:val="baseline"/>
        <w:rPr>
          <w:rFonts w:ascii="Times New Roman" w:hAnsi="Times New Roman"/>
          <w:color w:val="000000"/>
          <w:sz w:val="24"/>
          <w:szCs w:val="24"/>
        </w:rPr>
      </w:pPr>
      <w:r w:rsidRPr="0047290C">
        <w:rPr>
          <w:rFonts w:ascii="Times New Roman" w:hAnsi="Times New Roman"/>
          <w:color w:val="000000"/>
          <w:sz w:val="24"/>
          <w:szCs w:val="24"/>
        </w:rPr>
        <w:t>MAIISDFEEQDSKPSAAAAASKPFKAVLDPADPLGFLQAAFEFVGRESDLFKSDSLINDVNAVVRMVKDKLLTEERKRKVEAEASSSKAAGKKVKEDVPVAAAKKEEVKEAKGKEVMKEAKEVDKNGTQGPAAPNNNNGLDLENYSWGQSLQEVNVNIPVPPGTKSRLIVCDISRNRIKVGLKGQPPIIDGELYRPVKVDDCFWSLEDQKSISVLLTKKDQMEWWKCCVKGEPEIDTQKAEPESSKLSDLDPETRSTVEKMMFDQRQKSMGLPTSDETQKQEILKKFMAEHPEMDFSKAKIS</w:t>
      </w:r>
    </w:p>
    <w:p w14:paraId="13397EC0" w14:textId="77777777" w:rsidR="000A0127" w:rsidRPr="0047290C" w:rsidRDefault="000A0127" w:rsidP="0047290C">
      <w:pPr>
        <w:shd w:val="solid" w:color="FFFFFF" w:fill="auto"/>
        <w:autoSpaceDN w:val="0"/>
        <w:spacing w:beforeLines="50" w:before="156" w:afterLines="50" w:after="156"/>
        <w:jc w:val="left"/>
        <w:textAlignment w:val="baseline"/>
        <w:rPr>
          <w:rFonts w:ascii="Times New Roman" w:hAnsi="Times New Roman"/>
          <w:color w:val="000000"/>
          <w:sz w:val="24"/>
          <w:szCs w:val="24"/>
        </w:rPr>
      </w:pPr>
    </w:p>
    <w:p w14:paraId="10520881" w14:textId="6E4B948E" w:rsidR="00E725F3" w:rsidRPr="0047290C" w:rsidRDefault="000A0127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&gt;</w:t>
      </w:r>
      <w:r w:rsidR="00E725F3" w:rsidRPr="000A0127">
        <w:rPr>
          <w:rFonts w:ascii="Times New Roman" w:hAnsi="Times New Roman"/>
          <w:b/>
          <w:i/>
          <w:sz w:val="24"/>
          <w:szCs w:val="24"/>
        </w:rPr>
        <w:t>SlBOB</w:t>
      </w:r>
      <w:r w:rsidR="00E725F3" w:rsidRPr="000A0127">
        <w:rPr>
          <w:rFonts w:ascii="Times New Roman" w:hAnsi="Times New Roman" w:hint="eastAsia"/>
          <w:b/>
          <w:i/>
          <w:sz w:val="24"/>
          <w:szCs w:val="24"/>
        </w:rPr>
        <w:t>2</w:t>
      </w:r>
      <w:r w:rsidR="00E725F3" w:rsidRPr="0047290C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CDS </w:t>
      </w:r>
      <w:r w:rsidR="00E725F3" w:rsidRPr="0047290C">
        <w:rPr>
          <w:rFonts w:ascii="Times New Roman" w:hAnsi="Times New Roman"/>
          <w:b/>
          <w:sz w:val="24"/>
          <w:szCs w:val="24"/>
        </w:rPr>
        <w:t>(Solyc02g062410)</w:t>
      </w:r>
    </w:p>
    <w:p w14:paraId="361CE759" w14:textId="77777777" w:rsidR="00E725F3" w:rsidRPr="0047290C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t>ATGGCAATTCTCTCAGATTATCAAGAAGAAAATCAAGAACAAACTATGGAGATTATTGAGAAAGAACAAGATAATTCTTCTACTTTAGCCCCTAAAGAAGAAGAAATTTCATCTTCAACCCCAAAAGAAGAGAAACTTAAGCCAAATAAGTCCAATGGACTTGATATGGAAAATTATTCATGGGGACAATCTCTTCAAGAAGTTA</w:t>
      </w:r>
      <w:r w:rsidRPr="0047290C">
        <w:rPr>
          <w:rFonts w:ascii="Times New Roman" w:hAnsi="Times New Roman"/>
          <w:sz w:val="24"/>
          <w:szCs w:val="24"/>
        </w:rPr>
        <w:lastRenderedPageBreak/>
        <w:t>CCATCAATGTTCCTGTTCCTCCAGGTACAAAATCAAGATTCATAATTGTGGAAATCAAGGCCAATACTCTCAAAGTTGGTCTAAAAAACCAACCACTAATATTAGATGGTGAATATTTCAAGGGAGTTAAAGTTGATGAATGTTATTGGAGTTTAGAAGATGAAAAGGAAATTTCAATTCTTTTAACAAAACAAAACAAAACTGATTGGTGGAAAAGTTTATTTAAAGGTGGAGAAGAAATTGACACACAAAAAGTAGAGCCAGAACCAAGTAAATTGAGTGATTTGGACACAGAAACAAGAGCAGCAGTTGAAAAAATGATGTTTGATCAAAGACAAAAACAAATGGGACTTCCATCAAGTGAGGAGATTAAGAATCAAGATATGCTTAAACAATTTATGGAACAAAATCCTCATATGGCTAAGAATTTTGGGAATGCTAACATGATGATGCCAAATTCTAGGATGATGGGCTAG</w:t>
      </w:r>
    </w:p>
    <w:p w14:paraId="0DE41ACD" w14:textId="153C2B06" w:rsidR="00E725F3" w:rsidRPr="0047290C" w:rsidRDefault="00C0164D" w:rsidP="0047290C">
      <w:pPr>
        <w:shd w:val="solid" w:color="FFFFFF" w:fill="auto"/>
        <w:autoSpaceDN w:val="0"/>
        <w:spacing w:beforeLines="50" w:before="156" w:afterLines="50" w:after="156"/>
        <w:jc w:val="left"/>
        <w:textAlignment w:val="baseline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&gt;SlBOB2 </w:t>
      </w:r>
      <w:r w:rsidR="00E725F3" w:rsidRPr="0047290C">
        <w:rPr>
          <w:rFonts w:ascii="Times New Roman" w:hAnsi="Times New Roman"/>
          <w:b/>
          <w:color w:val="000000"/>
          <w:sz w:val="24"/>
          <w:szCs w:val="24"/>
        </w:rPr>
        <w:t>Protein</w:t>
      </w:r>
    </w:p>
    <w:p w14:paraId="02E4D94F" w14:textId="404B3D14" w:rsidR="00E725F3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t>MAILSDYQEENQEQTMEIIEKEQDNSSTLAPKEEEISSSTPKEEKLKPNKSNGLDMENYSWGQSLQEVTINVPVPPGTKSRFIIVEIKANTLKVGLKNQPLILDGEYFKGVKVDECYWSLEDEKEISILLTKQNKTDWWKSLFKGGEEIDTQKVEPEPSKLSDLDTETRAAVEKMMFDQRQKQMGLPSSEEIKNQDMLKQFMEQNPHMAKNFGNANMMMPNSRMMG</w:t>
      </w:r>
    </w:p>
    <w:p w14:paraId="2172EF13" w14:textId="77777777" w:rsidR="00C0164D" w:rsidRPr="0047290C" w:rsidRDefault="00C0164D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</w:p>
    <w:p w14:paraId="20714CF8" w14:textId="5F3485A6" w:rsidR="00E725F3" w:rsidRPr="0047290C" w:rsidRDefault="00C0164D" w:rsidP="0047290C">
      <w:pPr>
        <w:spacing w:beforeLines="50" w:before="156" w:afterLines="50" w:after="15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&gt;</w:t>
      </w:r>
      <w:r w:rsidR="00E725F3" w:rsidRPr="00C0164D">
        <w:rPr>
          <w:rFonts w:ascii="Times New Roman" w:hAnsi="Times New Roman"/>
          <w:b/>
          <w:i/>
          <w:sz w:val="24"/>
          <w:szCs w:val="24"/>
        </w:rPr>
        <w:t>SlBOB</w:t>
      </w:r>
      <w:r w:rsidR="00E725F3" w:rsidRPr="00C0164D">
        <w:rPr>
          <w:rFonts w:ascii="Times New Roman" w:hAnsi="Times New Roman" w:hint="eastAsia"/>
          <w:b/>
          <w:i/>
          <w:sz w:val="24"/>
          <w:szCs w:val="24"/>
        </w:rPr>
        <w:t>3</w:t>
      </w:r>
      <w:r w:rsidR="00E725F3" w:rsidRPr="0047290C">
        <w:rPr>
          <w:rFonts w:ascii="Times New Roman" w:hAnsi="Times New Roman"/>
          <w:b/>
          <w:sz w:val="24"/>
          <w:szCs w:val="24"/>
        </w:rPr>
        <w:t xml:space="preserve"> </w:t>
      </w:r>
      <w:bookmarkStart w:id="20" w:name="OLE_LINK15"/>
      <w:bookmarkStart w:id="21" w:name="OLE_LINK16"/>
      <w:r>
        <w:rPr>
          <w:rFonts w:ascii="Times New Roman" w:hAnsi="Times New Roman"/>
          <w:b/>
          <w:sz w:val="24"/>
          <w:szCs w:val="24"/>
        </w:rPr>
        <w:t>C</w:t>
      </w:r>
      <w:r>
        <w:rPr>
          <w:rFonts w:ascii="Times New Roman" w:hAnsi="Times New Roman" w:hint="eastAsia"/>
          <w:b/>
          <w:sz w:val="24"/>
          <w:szCs w:val="24"/>
        </w:rPr>
        <w:t>DS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E725F3" w:rsidRPr="0047290C">
        <w:rPr>
          <w:rFonts w:ascii="Times New Roman" w:hAnsi="Times New Roman"/>
          <w:b/>
          <w:sz w:val="24"/>
          <w:szCs w:val="24"/>
        </w:rPr>
        <w:t>(Solyc06g051950)</w:t>
      </w:r>
    </w:p>
    <w:p w14:paraId="35A29273" w14:textId="77777777" w:rsidR="00E725F3" w:rsidRPr="0047290C" w:rsidRDefault="00E725F3" w:rsidP="0047290C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47290C">
        <w:rPr>
          <w:rFonts w:ascii="Times New Roman" w:hAnsi="Times New Roman"/>
          <w:sz w:val="24"/>
          <w:szCs w:val="24"/>
        </w:rPr>
        <w:t>ATGGTGATCATTACCGAATACAATGAGCAAGATGACATACCACCATCGTCCTCACCTGTAGAGGAGGTTAAGGACAAGAACGCTACTAAGGCCATTGAAGAGAACAAGAAGGGGCTTCAAGCTCCCAACATAGGCAATGTCCTTGATCTGGACAACTACTCTTGCGGTCAATCCGTACAGGAGGTTAAGGTGGCCAATAATGCTACTGAGGCAATTGAAGAGAACAAGAAGGGGCATCTAGCTCCCACCATAGGCAATGGCCTTGATCTGGACAACTACTCTTGCGGTCAATCTGTACAGGAGGTTAAGGAGGCCAATAATGCTACTGAGGTCCTTGAAGAGAACAAGAAGGGGCCTCTAGCTCCCAACATAGACAATGGCCTTGATCTGGACAACTACTGTTGGGGTCAATCATTACAGGAGGTTTATGTCAATATTCTTGTACCTCAGGGAACAAAATCACGGTTTATTGTTTGCGATATAAAAAGGAACCATCTTACAGTTGGACTAAAGGGTCAGCCTCCAATAGTTGATGGAGAACTCTATGGACCTGTCAAAGTTGAGGCTTGTTTCTGGACCTTAGAGGATCAGAAATCCATCTCTCTACTCCTTACCAAGATAGACCAGATGAACTGGTGGAAATGGGTAGTTAAAGGTGAACCTGAACTCGATACCGAGAAAGTTGAACAAATTACAAGCCTATCAGAATTGGACCCGGAGACTCGATCTAGTGTTGAAACTGTTATGTTTGATCAGCGATAG</w:t>
      </w:r>
    </w:p>
    <w:bookmarkEnd w:id="20"/>
    <w:bookmarkEnd w:id="21"/>
    <w:p w14:paraId="38D913C7" w14:textId="2EE9F936" w:rsidR="00E725F3" w:rsidRPr="0047290C" w:rsidRDefault="00C0164D" w:rsidP="0047290C">
      <w:pPr>
        <w:shd w:val="solid" w:color="FFFFFF" w:fill="auto"/>
        <w:autoSpaceDN w:val="0"/>
        <w:spacing w:beforeLines="50" w:before="156" w:afterLines="50" w:after="156"/>
        <w:jc w:val="left"/>
        <w:textAlignment w:val="baseline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t>&gt;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SlBOB3 </w:t>
      </w:r>
      <w:r w:rsidR="00E725F3" w:rsidRPr="0047290C">
        <w:rPr>
          <w:rFonts w:ascii="Times New Roman" w:hAnsi="Times New Roman"/>
          <w:b/>
          <w:color w:val="000000"/>
          <w:sz w:val="24"/>
          <w:szCs w:val="24"/>
        </w:rPr>
        <w:t>Protein</w:t>
      </w:r>
    </w:p>
    <w:p w14:paraId="31086905" w14:textId="105736BD" w:rsidR="008C1A45" w:rsidRPr="00B02068" w:rsidRDefault="00E725F3" w:rsidP="00B02068">
      <w:pPr>
        <w:shd w:val="solid" w:color="FFFFFF" w:fill="auto"/>
        <w:autoSpaceDN w:val="0"/>
        <w:spacing w:beforeLines="50" w:before="156" w:afterLines="50" w:after="156"/>
        <w:jc w:val="left"/>
        <w:textAlignment w:val="baseline"/>
        <w:rPr>
          <w:rFonts w:ascii="Times New Roman" w:hAnsi="Times New Roman"/>
          <w:color w:val="000000"/>
          <w:sz w:val="24"/>
          <w:szCs w:val="24"/>
        </w:rPr>
      </w:pPr>
      <w:r w:rsidRPr="0047290C">
        <w:rPr>
          <w:rFonts w:ascii="Times New Roman" w:hAnsi="Times New Roman"/>
          <w:color w:val="000000"/>
          <w:sz w:val="24"/>
          <w:szCs w:val="24"/>
        </w:rPr>
        <w:t>MVIITEYNEQDDIPPSSSPVEEVKDKNATKAIEENKKGLQAPNIGNVLDLDNYSCGQSVQEVKVANNATEAIEENKKGHLAPTIGNGLDLDNYSCGQSVQEVKEANNATEVLEENKKGPLAPNIDNGLDLDNYCWGQSLQEVYVNILVPQGTKSRFIVCDIKRNHLTVGLKGQPPIVDGELYGPVKVEACFWTLEDQKSISLLLTKIDQMNWWKWVVKGEPELDTEKVEQITSLSELDPETRSSVETVMFDQR</w:t>
      </w:r>
    </w:p>
    <w:sectPr w:rsidR="008C1A45" w:rsidRPr="00B020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51E835" w14:textId="77777777" w:rsidR="00EF6494" w:rsidRDefault="00EF6494" w:rsidP="00AB080F">
      <w:r>
        <w:separator/>
      </w:r>
    </w:p>
  </w:endnote>
  <w:endnote w:type="continuationSeparator" w:id="0">
    <w:p w14:paraId="41F30CF0" w14:textId="77777777" w:rsidR="00EF6494" w:rsidRDefault="00EF6494" w:rsidP="00AB0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945571" w14:textId="77777777" w:rsidR="00EF6494" w:rsidRDefault="00EF6494" w:rsidP="00AB080F">
      <w:r>
        <w:separator/>
      </w:r>
    </w:p>
  </w:footnote>
  <w:footnote w:type="continuationSeparator" w:id="0">
    <w:p w14:paraId="24867A64" w14:textId="77777777" w:rsidR="00EF6494" w:rsidRDefault="00EF6494" w:rsidP="00AB08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C6A"/>
    <w:rsid w:val="000156A2"/>
    <w:rsid w:val="0008412A"/>
    <w:rsid w:val="00095AF9"/>
    <w:rsid w:val="000A0127"/>
    <w:rsid w:val="000A4191"/>
    <w:rsid w:val="000F4707"/>
    <w:rsid w:val="001801AE"/>
    <w:rsid w:val="001C1B45"/>
    <w:rsid w:val="002D13BA"/>
    <w:rsid w:val="004028EA"/>
    <w:rsid w:val="0047290C"/>
    <w:rsid w:val="0049112E"/>
    <w:rsid w:val="0052559E"/>
    <w:rsid w:val="005342AA"/>
    <w:rsid w:val="005B3247"/>
    <w:rsid w:val="005C1423"/>
    <w:rsid w:val="005C55CD"/>
    <w:rsid w:val="006E4D53"/>
    <w:rsid w:val="007441ED"/>
    <w:rsid w:val="00752A65"/>
    <w:rsid w:val="007E57F3"/>
    <w:rsid w:val="008C1A45"/>
    <w:rsid w:val="008C773A"/>
    <w:rsid w:val="008E7181"/>
    <w:rsid w:val="00AA2872"/>
    <w:rsid w:val="00AB080F"/>
    <w:rsid w:val="00B02068"/>
    <w:rsid w:val="00B101B0"/>
    <w:rsid w:val="00B17C6A"/>
    <w:rsid w:val="00BB5262"/>
    <w:rsid w:val="00C0164D"/>
    <w:rsid w:val="00C03DFA"/>
    <w:rsid w:val="00C24F77"/>
    <w:rsid w:val="00C57EF4"/>
    <w:rsid w:val="00CE6DEE"/>
    <w:rsid w:val="00DC5B87"/>
    <w:rsid w:val="00E0303D"/>
    <w:rsid w:val="00E34389"/>
    <w:rsid w:val="00E725F3"/>
    <w:rsid w:val="00EF6494"/>
    <w:rsid w:val="00EF6E86"/>
    <w:rsid w:val="00F53E27"/>
    <w:rsid w:val="00FC1F63"/>
    <w:rsid w:val="00FF3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0151F6E1"/>
  <w15:chartTrackingRefBased/>
  <w15:docId w15:val="{3720EE6E-A585-457E-AF9B-D59729A6F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微软雅黑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B080F"/>
    <w:pPr>
      <w:widowControl w:val="0"/>
      <w:jc w:val="both"/>
    </w:pPr>
    <w:rPr>
      <w:rFonts w:ascii="Calibri" w:eastAsia="宋体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8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微软雅黑" w:hAnsi="Times New Roman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08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080F"/>
    <w:pPr>
      <w:tabs>
        <w:tab w:val="center" w:pos="4153"/>
        <w:tab w:val="right" w:pos="8306"/>
      </w:tabs>
      <w:snapToGrid w:val="0"/>
      <w:jc w:val="left"/>
    </w:pPr>
    <w:rPr>
      <w:rFonts w:ascii="Times New Roman" w:eastAsia="微软雅黑" w:hAnsi="Times New Roman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08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2042</Words>
  <Characters>11645</Characters>
  <Application>Microsoft Office Word</Application>
  <DocSecurity>0</DocSecurity>
  <Lines>97</Lines>
  <Paragraphs>27</Paragraphs>
  <ScaleCrop>false</ScaleCrop>
  <Company/>
  <LinksUpToDate>false</LinksUpToDate>
  <CharactersWithSpaces>1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dayong</dc:creator>
  <cp:keywords/>
  <dc:description/>
  <cp:lastModifiedBy>li dayong</cp:lastModifiedBy>
  <cp:revision>62</cp:revision>
  <dcterms:created xsi:type="dcterms:W3CDTF">2018-09-07T03:43:00Z</dcterms:created>
  <dcterms:modified xsi:type="dcterms:W3CDTF">2018-10-18T08:04:00Z</dcterms:modified>
</cp:coreProperties>
</file>